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B4304" w14:textId="77777777" w:rsidR="00314862" w:rsidRPr="005C5CDD" w:rsidRDefault="00314862" w:rsidP="00314862">
      <w:pPr>
        <w:spacing w:line="360" w:lineRule="auto"/>
        <w:rPr>
          <w:rFonts w:ascii="Times New Roman" w:hAnsi="Times New Roman"/>
          <w:b/>
          <w:bCs/>
          <w:kern w:val="0"/>
          <w:szCs w:val="24"/>
        </w:rPr>
      </w:pPr>
      <w:bookmarkStart w:id="0" w:name="_Hlk2615154"/>
      <w:bookmarkStart w:id="1" w:name="_Hlk108379352"/>
      <w:bookmarkStart w:id="2" w:name="_Hlk124284543"/>
      <w:bookmarkStart w:id="3" w:name="_Hlk165408698"/>
      <w:r w:rsidRPr="005C5CDD">
        <w:rPr>
          <w:rFonts w:ascii="Times New Roman" w:hAnsi="Times New Roman"/>
          <w:b/>
          <w:bCs/>
          <w:kern w:val="0"/>
          <w:szCs w:val="24"/>
        </w:rPr>
        <w:t>Association between Leisure-time Physical Activity and Incident Cancer Risk</w:t>
      </w:r>
      <w:bookmarkEnd w:id="1"/>
      <w:r w:rsidRPr="005C5CDD">
        <w:rPr>
          <w:rFonts w:ascii="Times New Roman" w:hAnsi="Times New Roman"/>
          <w:b/>
          <w:bCs/>
          <w:kern w:val="0"/>
          <w:szCs w:val="24"/>
        </w:rPr>
        <w:t>:</w:t>
      </w:r>
      <w:r w:rsidRPr="005C5CDD">
        <w:rPr>
          <w:rFonts w:ascii="Times New Roman" w:hAnsi="Times New Roman"/>
          <w:b/>
          <w:bCs/>
          <w:szCs w:val="24"/>
          <w:lang w:val="en-GB"/>
        </w:rPr>
        <w:t xml:space="preserve"> </w:t>
      </w:r>
      <w:bookmarkEnd w:id="2"/>
      <w:r w:rsidRPr="005C5CDD">
        <w:rPr>
          <w:rFonts w:ascii="Times New Roman" w:hAnsi="Times New Roman"/>
          <w:b/>
          <w:bCs/>
          <w:szCs w:val="24"/>
          <w:lang w:val="en-GB"/>
        </w:rPr>
        <w:t>A</w:t>
      </w:r>
      <w:r w:rsidRPr="005C5CDD">
        <w:rPr>
          <w:rFonts w:ascii="Times New Roman" w:hAnsi="Times New Roman"/>
          <w:b/>
          <w:szCs w:val="24"/>
        </w:rPr>
        <w:t xml:space="preserve"> Nationwide P</w:t>
      </w:r>
      <w:r w:rsidRPr="005C5CDD">
        <w:rPr>
          <w:rFonts w:ascii="Times New Roman" w:hAnsi="Times New Roman"/>
          <w:b/>
          <w:kern w:val="0"/>
          <w:szCs w:val="24"/>
        </w:rPr>
        <w:t>opulation-based</w:t>
      </w:r>
      <w:r w:rsidRPr="005C5CDD">
        <w:rPr>
          <w:rFonts w:ascii="Times New Roman" w:hAnsi="Times New Roman"/>
          <w:b/>
          <w:szCs w:val="24"/>
        </w:rPr>
        <w:t xml:space="preserve"> Cohort Study</w:t>
      </w:r>
      <w:bookmarkEnd w:id="3"/>
    </w:p>
    <w:p w14:paraId="7D66B622" w14:textId="77777777" w:rsidR="00314862" w:rsidRPr="005C5CDD" w:rsidRDefault="00314862" w:rsidP="00314862">
      <w:pPr>
        <w:spacing w:line="480" w:lineRule="auto"/>
        <w:rPr>
          <w:rFonts w:ascii="Times New Roman" w:hAnsi="Times New Roman"/>
          <w:b/>
          <w:bCs/>
          <w:szCs w:val="24"/>
          <w:vertAlign w:val="superscript"/>
          <w:lang w:val="en-GB"/>
        </w:rPr>
      </w:pPr>
      <w:bookmarkStart w:id="4" w:name="_Hlk165409129"/>
      <w:r w:rsidRPr="005C5CDD">
        <w:rPr>
          <w:rFonts w:ascii="Times New Roman" w:hAnsi="Times New Roman"/>
          <w:b/>
          <w:bCs/>
          <w:szCs w:val="24"/>
        </w:rPr>
        <w:t>Yun-Ju Lai</w:t>
      </w:r>
      <w:r w:rsidRPr="005C5CDD">
        <w:rPr>
          <w:rFonts w:ascii="Times New Roman" w:hAnsi="Times New Roman"/>
          <w:b/>
          <w:bCs/>
          <w:szCs w:val="24"/>
          <w:vertAlign w:val="superscript"/>
        </w:rPr>
        <w:t>1,2,3,4</w:t>
      </w:r>
      <w:r w:rsidRPr="005C5CDD">
        <w:rPr>
          <w:rFonts w:ascii="Times New Roman" w:hAnsi="Times New Roman"/>
          <w:b/>
          <w:bCs/>
          <w:szCs w:val="24"/>
        </w:rPr>
        <w:t>．</w:t>
      </w:r>
      <w:r w:rsidRPr="005C5CDD">
        <w:rPr>
          <w:rFonts w:ascii="Times New Roman" w:hAnsi="Times New Roman"/>
          <w:b/>
        </w:rPr>
        <w:t>Chun-</w:t>
      </w:r>
      <w:proofErr w:type="spellStart"/>
      <w:r w:rsidRPr="005C5CDD">
        <w:rPr>
          <w:rFonts w:ascii="Times New Roman" w:hAnsi="Times New Roman"/>
          <w:b/>
        </w:rPr>
        <w:t>Chieh</w:t>
      </w:r>
      <w:proofErr w:type="spellEnd"/>
      <w:r w:rsidRPr="005C5CDD">
        <w:rPr>
          <w:rFonts w:ascii="Times New Roman" w:hAnsi="Times New Roman"/>
          <w:b/>
        </w:rPr>
        <w:t xml:space="preserve"> Wang</w:t>
      </w:r>
      <w:r w:rsidRPr="005C5CDD">
        <w:rPr>
          <w:rFonts w:ascii="Times New Roman" w:hAnsi="Times New Roman"/>
          <w:b/>
          <w:vertAlign w:val="superscript"/>
        </w:rPr>
        <w:t>5,6</w:t>
      </w:r>
      <w:r w:rsidRPr="005C5CDD">
        <w:rPr>
          <w:rFonts w:ascii="Times New Roman" w:hAnsi="Times New Roman"/>
          <w:b/>
          <w:bCs/>
          <w:szCs w:val="24"/>
        </w:rPr>
        <w:t>．</w:t>
      </w:r>
      <w:r w:rsidRPr="005C5CDD">
        <w:rPr>
          <w:rFonts w:ascii="Times New Roman" w:hAnsi="Times New Roman"/>
          <w:b/>
          <w:bCs/>
          <w:szCs w:val="24"/>
        </w:rPr>
        <w:t>Yu-Kai Lin</w:t>
      </w:r>
      <w:r w:rsidRPr="005C5CDD">
        <w:rPr>
          <w:rFonts w:ascii="Times New Roman" w:hAnsi="Times New Roman"/>
          <w:b/>
          <w:bCs/>
          <w:szCs w:val="24"/>
          <w:vertAlign w:val="superscript"/>
        </w:rPr>
        <w:t>7</w:t>
      </w:r>
      <w:r w:rsidRPr="005C5CDD">
        <w:rPr>
          <w:rFonts w:ascii="Times New Roman" w:hAnsi="Times New Roman"/>
          <w:b/>
          <w:bCs/>
          <w:szCs w:val="24"/>
        </w:rPr>
        <w:t>．</w:t>
      </w:r>
      <w:bookmarkStart w:id="5" w:name="_Hlk167299258"/>
      <w:r w:rsidRPr="005C5CDD">
        <w:rPr>
          <w:rFonts w:ascii="Times New Roman" w:eastAsia="Times New Roman" w:hAnsi="Times New Roman"/>
          <w:b/>
          <w:bCs/>
          <w:lang w:val="de-CH"/>
        </w:rPr>
        <w:t>Mei-Ju Chen</w:t>
      </w:r>
      <w:bookmarkEnd w:id="5"/>
      <w:r w:rsidRPr="005C5CDD">
        <w:rPr>
          <w:rFonts w:ascii="Times New Roman" w:eastAsia="Times New Roman" w:hAnsi="Times New Roman"/>
          <w:b/>
          <w:bCs/>
          <w:vertAlign w:val="superscript"/>
          <w:lang w:val="de-CH"/>
        </w:rPr>
        <w:t>4,8</w:t>
      </w:r>
      <w:r w:rsidRPr="005C5CDD">
        <w:rPr>
          <w:rFonts w:ascii="Times New Roman" w:hAnsi="Times New Roman"/>
          <w:b/>
          <w:bCs/>
          <w:szCs w:val="24"/>
        </w:rPr>
        <w:t>．</w:t>
      </w:r>
      <w:r w:rsidRPr="005C5CDD">
        <w:rPr>
          <w:rFonts w:ascii="Times New Roman" w:hAnsi="Times New Roman"/>
          <w:b/>
          <w:bCs/>
        </w:rPr>
        <w:t>Yi-Sheng Chou</w:t>
      </w:r>
      <w:r w:rsidRPr="005C5CDD">
        <w:rPr>
          <w:rFonts w:ascii="Times New Roman" w:hAnsi="Times New Roman"/>
          <w:b/>
          <w:bCs/>
          <w:szCs w:val="24"/>
          <w:vertAlign w:val="superscript"/>
        </w:rPr>
        <w:t>1,9,10</w:t>
      </w:r>
      <w:r w:rsidRPr="005C5CDD">
        <w:rPr>
          <w:rFonts w:ascii="Times New Roman" w:hAnsi="Times New Roman"/>
          <w:b/>
          <w:bCs/>
          <w:szCs w:val="24"/>
        </w:rPr>
        <w:t>．</w:t>
      </w:r>
      <w:r w:rsidRPr="005C5CDD">
        <w:rPr>
          <w:rFonts w:ascii="Times New Roman" w:hAnsi="Times New Roman"/>
          <w:b/>
        </w:rPr>
        <w:t>Chu-</w:t>
      </w:r>
      <w:proofErr w:type="spellStart"/>
      <w:r w:rsidRPr="005C5CDD">
        <w:rPr>
          <w:rFonts w:ascii="Times New Roman" w:hAnsi="Times New Roman"/>
          <w:b/>
        </w:rPr>
        <w:t>Chieh</w:t>
      </w:r>
      <w:proofErr w:type="spellEnd"/>
      <w:r w:rsidRPr="005C5CDD">
        <w:rPr>
          <w:rFonts w:ascii="Times New Roman" w:hAnsi="Times New Roman"/>
          <w:b/>
        </w:rPr>
        <w:t xml:space="preserve"> Chen</w:t>
      </w:r>
      <w:r w:rsidRPr="005C5CDD">
        <w:rPr>
          <w:rFonts w:ascii="Times New Roman" w:hAnsi="Times New Roman"/>
          <w:b/>
          <w:vertAlign w:val="superscript"/>
        </w:rPr>
        <w:t>4</w:t>
      </w:r>
      <w:r w:rsidRPr="005C5CDD">
        <w:rPr>
          <w:rFonts w:ascii="Times New Roman" w:hAnsi="Times New Roman"/>
          <w:b/>
          <w:bCs/>
          <w:szCs w:val="24"/>
        </w:rPr>
        <w:t>．</w:t>
      </w:r>
      <w:bookmarkStart w:id="6" w:name="_Hlk167299274"/>
      <w:proofErr w:type="spellStart"/>
      <w:r w:rsidRPr="005C5CDD">
        <w:rPr>
          <w:rFonts w:ascii="Times New Roman" w:hAnsi="Times New Roman"/>
          <w:b/>
        </w:rPr>
        <w:t>Chieh</w:t>
      </w:r>
      <w:proofErr w:type="spellEnd"/>
      <w:r w:rsidRPr="005C5CDD">
        <w:rPr>
          <w:rFonts w:ascii="Times New Roman" w:hAnsi="Times New Roman"/>
          <w:b/>
        </w:rPr>
        <w:t>-Yu Liu</w:t>
      </w:r>
      <w:bookmarkEnd w:id="6"/>
      <w:r w:rsidRPr="005C5CDD">
        <w:rPr>
          <w:rFonts w:ascii="Times New Roman" w:hAnsi="Times New Roman"/>
          <w:b/>
          <w:vertAlign w:val="superscript"/>
        </w:rPr>
        <w:t>4</w:t>
      </w:r>
      <w:r w:rsidRPr="005C5CDD">
        <w:rPr>
          <w:rFonts w:ascii="Times New Roman" w:hAnsi="Times New Roman"/>
          <w:b/>
        </w:rPr>
        <w:t>．</w:t>
      </w:r>
      <w:bookmarkStart w:id="7" w:name="_Hlk167299287"/>
      <w:r w:rsidRPr="005C5CDD">
        <w:rPr>
          <w:rFonts w:ascii="Times New Roman" w:hAnsi="Times New Roman"/>
          <w:b/>
        </w:rPr>
        <w:t>Shang-Jung Wu</w:t>
      </w:r>
      <w:bookmarkEnd w:id="7"/>
      <w:r w:rsidRPr="005C5CDD">
        <w:rPr>
          <w:rFonts w:ascii="Times New Roman" w:hAnsi="Times New Roman"/>
          <w:b/>
          <w:vertAlign w:val="superscript"/>
        </w:rPr>
        <w:t>11</w:t>
      </w:r>
      <w:r w:rsidRPr="005C5CDD">
        <w:rPr>
          <w:rFonts w:ascii="Times New Roman" w:hAnsi="Times New Roman"/>
          <w:b/>
          <w:bCs/>
          <w:szCs w:val="24"/>
        </w:rPr>
        <w:t>．</w:t>
      </w:r>
      <w:r w:rsidRPr="005C5CDD">
        <w:rPr>
          <w:rFonts w:ascii="Times New Roman" w:hAnsi="Times New Roman"/>
          <w:b/>
          <w:bCs/>
          <w:szCs w:val="24"/>
          <w:lang w:val="en-GB"/>
        </w:rPr>
        <w:t>Li-Fei Hsu</w:t>
      </w:r>
      <w:r w:rsidRPr="005C5CDD">
        <w:rPr>
          <w:rFonts w:ascii="Times New Roman" w:hAnsi="Times New Roman"/>
          <w:b/>
          <w:bCs/>
          <w:szCs w:val="24"/>
          <w:vertAlign w:val="superscript"/>
          <w:lang w:val="en-GB"/>
        </w:rPr>
        <w:t>12</w:t>
      </w:r>
      <w:r w:rsidRPr="005C5CDD">
        <w:rPr>
          <w:rFonts w:ascii="Times New Roman" w:hAnsi="Times New Roman"/>
          <w:b/>
          <w:bCs/>
          <w:szCs w:val="24"/>
        </w:rPr>
        <w:t>．</w:t>
      </w:r>
      <w:bookmarkStart w:id="8" w:name="_Hlk167299300"/>
      <w:r w:rsidRPr="005C5CDD">
        <w:rPr>
          <w:rFonts w:ascii="Times New Roman" w:hAnsi="Times New Roman"/>
          <w:b/>
        </w:rPr>
        <w:t>Jia-Hua Li</w:t>
      </w:r>
      <w:bookmarkEnd w:id="8"/>
      <w:r w:rsidRPr="005C5CDD">
        <w:rPr>
          <w:rFonts w:ascii="Times New Roman" w:hAnsi="Times New Roman"/>
          <w:b/>
          <w:vertAlign w:val="superscript"/>
        </w:rPr>
        <w:t>4</w:t>
      </w:r>
      <w:r w:rsidRPr="005C5CDD">
        <w:rPr>
          <w:rFonts w:ascii="Times New Roman" w:hAnsi="Times New Roman"/>
          <w:b/>
        </w:rPr>
        <w:t>．</w:t>
      </w:r>
      <w:r w:rsidRPr="005C5CDD">
        <w:rPr>
          <w:rFonts w:ascii="Times New Roman" w:eastAsia="標楷體" w:hAnsi="Times New Roman"/>
          <w:b/>
          <w:bCs/>
          <w:szCs w:val="24"/>
        </w:rPr>
        <w:t>Yung-Feng Yen</w:t>
      </w:r>
      <w:r w:rsidRPr="005C5CDD">
        <w:rPr>
          <w:rFonts w:ascii="Times New Roman" w:eastAsia="標楷體" w:hAnsi="Times New Roman"/>
          <w:b/>
          <w:bCs/>
          <w:szCs w:val="24"/>
          <w:vertAlign w:val="superscript"/>
        </w:rPr>
        <w:t>12,13,14,15*</w:t>
      </w:r>
      <w:r w:rsidRPr="005C5CDD">
        <w:rPr>
          <w:rFonts w:ascii="Times New Roman" w:hAnsi="Times New Roman"/>
          <w:b/>
          <w:bCs/>
          <w:szCs w:val="24"/>
          <w:lang w:val="en-GB"/>
        </w:rPr>
        <w:t xml:space="preserve"> </w:t>
      </w:r>
    </w:p>
    <w:p w14:paraId="686633B4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r w:rsidRPr="005C5CDD">
        <w:rPr>
          <w:rFonts w:ascii="Times New Roman" w:eastAsia="標楷體" w:hAnsi="Times New Roman"/>
          <w:kern w:val="0"/>
          <w:szCs w:val="24"/>
          <w:vertAlign w:val="superscript"/>
        </w:rPr>
        <w:t>1</w:t>
      </w:r>
      <w:r w:rsidRPr="005C5CDD">
        <w:rPr>
          <w:rFonts w:ascii="Times New Roman" w:hAnsi="Times New Roman"/>
          <w:szCs w:val="24"/>
        </w:rPr>
        <w:t xml:space="preserve">School of Medicine, National Yang Ming </w:t>
      </w:r>
      <w:proofErr w:type="spellStart"/>
      <w:r w:rsidRPr="005C5CDD">
        <w:rPr>
          <w:rFonts w:ascii="Times New Roman" w:hAnsi="Times New Roman"/>
          <w:szCs w:val="24"/>
        </w:rPr>
        <w:t>Chiao</w:t>
      </w:r>
      <w:proofErr w:type="spellEnd"/>
      <w:r w:rsidRPr="005C5CDD">
        <w:rPr>
          <w:rFonts w:ascii="Times New Roman" w:hAnsi="Times New Roman"/>
          <w:szCs w:val="24"/>
        </w:rPr>
        <w:t xml:space="preserve"> Tung University, Taipei, Taiwan</w:t>
      </w:r>
    </w:p>
    <w:p w14:paraId="33DA7C40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r w:rsidRPr="005C5CDD">
        <w:rPr>
          <w:rFonts w:ascii="Times New Roman" w:eastAsia="標楷體" w:hAnsi="Times New Roman"/>
          <w:kern w:val="0"/>
          <w:szCs w:val="24"/>
          <w:vertAlign w:val="superscript"/>
        </w:rPr>
        <w:t>2</w:t>
      </w:r>
      <w:r w:rsidRPr="005C5CDD">
        <w:rPr>
          <w:rFonts w:ascii="Times New Roman" w:hAnsi="Times New Roman"/>
          <w:szCs w:val="24"/>
        </w:rPr>
        <w:t>Division of Endocrinology and Metabolism, Department of Internal Medicine, Puli Branch of Taichung Veterans General Hospital, Nantou, Taiwan</w:t>
      </w:r>
    </w:p>
    <w:p w14:paraId="5FDD6064" w14:textId="77777777" w:rsidR="00314862" w:rsidRPr="005C5CDD" w:rsidRDefault="00314862" w:rsidP="00314862">
      <w:pPr>
        <w:spacing w:line="480" w:lineRule="auto"/>
        <w:rPr>
          <w:rFonts w:ascii="Times New Roman" w:eastAsia="標楷體" w:hAnsi="Times New Roman"/>
          <w:iCs/>
          <w:szCs w:val="24"/>
          <w:vertAlign w:val="superscript"/>
        </w:rPr>
      </w:pPr>
      <w:r w:rsidRPr="005C5CDD">
        <w:rPr>
          <w:rFonts w:ascii="Times New Roman" w:hAnsi="Times New Roman"/>
          <w:szCs w:val="24"/>
          <w:vertAlign w:val="superscript"/>
        </w:rPr>
        <w:t>3</w:t>
      </w:r>
      <w:r w:rsidRPr="005C5CDD">
        <w:rPr>
          <w:rFonts w:ascii="Times New Roman" w:hAnsi="Times New Roman"/>
          <w:szCs w:val="24"/>
        </w:rPr>
        <w:t>Department of Exercise Health Science, National Taiwan University of Sport, Taichung, Taiwan</w:t>
      </w:r>
      <w:r w:rsidRPr="005C5CDD">
        <w:rPr>
          <w:rFonts w:ascii="Times New Roman" w:eastAsia="標楷體" w:hAnsi="Times New Roman"/>
          <w:iCs/>
          <w:szCs w:val="24"/>
          <w:vertAlign w:val="superscript"/>
        </w:rPr>
        <w:t xml:space="preserve"> </w:t>
      </w:r>
    </w:p>
    <w:p w14:paraId="4AC7BE8F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r w:rsidRPr="005C5CDD">
        <w:rPr>
          <w:rFonts w:ascii="Times New Roman" w:eastAsia="標楷體" w:hAnsi="Times New Roman"/>
          <w:szCs w:val="24"/>
          <w:vertAlign w:val="superscript"/>
        </w:rPr>
        <w:t>4</w:t>
      </w:r>
      <w:r w:rsidRPr="005C5CDD">
        <w:rPr>
          <w:rFonts w:ascii="Times New Roman" w:hAnsi="Times New Roman"/>
          <w:szCs w:val="24"/>
        </w:rPr>
        <w:t>Department of Health Care Management, National Taipei University of Nursing and Health Sciences, Taipei, Taiwan</w:t>
      </w:r>
    </w:p>
    <w:p w14:paraId="6BE652CE" w14:textId="77777777" w:rsidR="00314862" w:rsidRPr="005C5CDD" w:rsidRDefault="00314862" w:rsidP="00314862">
      <w:pPr>
        <w:spacing w:line="480" w:lineRule="auto"/>
        <w:rPr>
          <w:rFonts w:ascii="Times New Roman" w:hAnsi="Times New Roman"/>
        </w:rPr>
      </w:pPr>
      <w:r w:rsidRPr="005C5CDD">
        <w:rPr>
          <w:rFonts w:ascii="Times New Roman" w:hAnsi="Times New Roman"/>
          <w:vertAlign w:val="superscript"/>
        </w:rPr>
        <w:t>5</w:t>
      </w:r>
      <w:r w:rsidRPr="005C5CDD">
        <w:rPr>
          <w:rFonts w:ascii="Times New Roman" w:hAnsi="Times New Roman"/>
        </w:rPr>
        <w:t xml:space="preserve">Division of Chest Medicine, Department of Internal Medicine, Puli Branch of Taichung Veterans General Hospital, Nantou, Taiwan </w:t>
      </w:r>
    </w:p>
    <w:p w14:paraId="7E03A763" w14:textId="77777777" w:rsidR="00314862" w:rsidRPr="005C5CDD" w:rsidRDefault="00314862" w:rsidP="00314862">
      <w:pPr>
        <w:spacing w:line="480" w:lineRule="auto"/>
        <w:rPr>
          <w:rFonts w:ascii="Times New Roman" w:hAnsi="Times New Roman"/>
        </w:rPr>
      </w:pPr>
      <w:r w:rsidRPr="005C5CDD">
        <w:rPr>
          <w:rFonts w:ascii="Times New Roman" w:hAnsi="Times New Roman"/>
          <w:kern w:val="0"/>
          <w:vertAlign w:val="superscript"/>
        </w:rPr>
        <w:t>6</w:t>
      </w:r>
      <w:r w:rsidRPr="005C5CDD">
        <w:rPr>
          <w:rFonts w:ascii="Times New Roman" w:hAnsi="Times New Roman"/>
        </w:rPr>
        <w:t>Department of Eldercare, Central Taiwan University of Science and Technology Taichung, Taiwan</w:t>
      </w:r>
    </w:p>
    <w:p w14:paraId="6D397939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r w:rsidRPr="005C5CDD">
        <w:rPr>
          <w:rFonts w:ascii="Times New Roman" w:hAnsi="Times New Roman"/>
          <w:szCs w:val="24"/>
          <w:vertAlign w:val="superscript"/>
        </w:rPr>
        <w:t>7</w:t>
      </w:r>
      <w:r w:rsidRPr="005C5CDD">
        <w:rPr>
          <w:rFonts w:ascii="Times New Roman" w:hAnsi="Times New Roman"/>
          <w:szCs w:val="24"/>
        </w:rPr>
        <w:t>Department of Health and Welfare, College of City Management, University of Taipei, Taiwan</w:t>
      </w:r>
    </w:p>
    <w:p w14:paraId="50EC6E13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r w:rsidRPr="005C5CDD">
        <w:rPr>
          <w:rFonts w:ascii="Times New Roman" w:hAnsi="Times New Roman"/>
          <w:vertAlign w:val="superscript"/>
        </w:rPr>
        <w:t>8</w:t>
      </w:r>
      <w:r w:rsidRPr="005C5CDD">
        <w:rPr>
          <w:rFonts w:ascii="Times New Roman" w:eastAsia="Times New Roman" w:hAnsi="Times New Roman"/>
        </w:rPr>
        <w:t xml:space="preserve">Family Medicine Department, Taipei City Hospital, </w:t>
      </w:r>
      <w:proofErr w:type="spellStart"/>
      <w:r w:rsidRPr="005C5CDD">
        <w:rPr>
          <w:rFonts w:ascii="Times New Roman" w:eastAsia="Times New Roman" w:hAnsi="Times New Roman"/>
        </w:rPr>
        <w:t>Heping</w:t>
      </w:r>
      <w:proofErr w:type="spellEnd"/>
      <w:r w:rsidRPr="005C5CDD">
        <w:rPr>
          <w:rFonts w:ascii="Times New Roman" w:eastAsia="Times New Roman" w:hAnsi="Times New Roman"/>
        </w:rPr>
        <w:t xml:space="preserve"> </w:t>
      </w:r>
      <w:proofErr w:type="spellStart"/>
      <w:r w:rsidRPr="005C5CDD">
        <w:rPr>
          <w:rFonts w:ascii="Times New Roman" w:eastAsia="Times New Roman" w:hAnsi="Times New Roman"/>
        </w:rPr>
        <w:t>Fuyou</w:t>
      </w:r>
      <w:proofErr w:type="spellEnd"/>
      <w:r w:rsidRPr="005C5CDD">
        <w:rPr>
          <w:rFonts w:ascii="Times New Roman" w:eastAsia="Times New Roman" w:hAnsi="Times New Roman"/>
        </w:rPr>
        <w:t xml:space="preserve"> Branch, Taipei, Taiwan</w:t>
      </w:r>
    </w:p>
    <w:p w14:paraId="1947BE2C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</w:rPr>
      </w:pPr>
      <w:bookmarkStart w:id="9" w:name="_GoBack"/>
      <w:r w:rsidRPr="005C5CDD">
        <w:rPr>
          <w:rFonts w:ascii="Times New Roman" w:hAnsi="Times New Roman"/>
          <w:szCs w:val="24"/>
          <w:vertAlign w:val="superscript"/>
        </w:rPr>
        <w:lastRenderedPageBreak/>
        <w:t>9</w:t>
      </w:r>
      <w:r w:rsidRPr="005C5CDD">
        <w:rPr>
          <w:rFonts w:ascii="Times New Roman" w:eastAsia="標楷體" w:hAnsi="Times New Roman"/>
          <w:iCs/>
          <w:szCs w:val="24"/>
        </w:rPr>
        <w:t xml:space="preserve">Department of Hematology and Oncology, </w:t>
      </w:r>
      <w:r w:rsidRPr="005C5CDD">
        <w:rPr>
          <w:rFonts w:ascii="Times New Roman" w:eastAsia="標楷體" w:hAnsi="Times New Roman"/>
          <w:kern w:val="0"/>
          <w:szCs w:val="24"/>
          <w:lang w:eastAsia="en-US"/>
        </w:rPr>
        <w:t xml:space="preserve">Taipei City Hospital, </w:t>
      </w:r>
      <w:proofErr w:type="spellStart"/>
      <w:r w:rsidRPr="005C5CDD">
        <w:rPr>
          <w:rFonts w:ascii="Times New Roman" w:eastAsia="標楷體" w:hAnsi="Times New Roman"/>
          <w:kern w:val="0"/>
          <w:szCs w:val="24"/>
          <w:lang w:eastAsia="en-US"/>
        </w:rPr>
        <w:t>Renai</w:t>
      </w:r>
      <w:proofErr w:type="spellEnd"/>
      <w:r w:rsidRPr="005C5CDD">
        <w:rPr>
          <w:rFonts w:ascii="Times New Roman" w:eastAsia="標楷體" w:hAnsi="Times New Roman"/>
          <w:kern w:val="0"/>
          <w:szCs w:val="24"/>
          <w:lang w:eastAsia="en-US"/>
        </w:rPr>
        <w:t xml:space="preserve"> Branch, Taipei,</w:t>
      </w:r>
      <w:r w:rsidRPr="005C5CDD">
        <w:rPr>
          <w:rFonts w:ascii="Times New Roman" w:eastAsia="標楷體" w:hAnsi="Times New Roman"/>
          <w:kern w:val="0"/>
          <w:szCs w:val="24"/>
        </w:rPr>
        <w:t xml:space="preserve"> </w:t>
      </w:r>
      <w:r w:rsidRPr="005C5CDD">
        <w:rPr>
          <w:rFonts w:ascii="Times New Roman" w:eastAsia="標楷體" w:hAnsi="Times New Roman"/>
          <w:kern w:val="0"/>
          <w:szCs w:val="24"/>
          <w:lang w:eastAsia="en-US"/>
        </w:rPr>
        <w:t>Taiwan</w:t>
      </w:r>
    </w:p>
    <w:p w14:paraId="70576DB5" w14:textId="77777777" w:rsidR="00314862" w:rsidRPr="005C5CDD" w:rsidRDefault="00314862" w:rsidP="00314862">
      <w:pPr>
        <w:spacing w:line="480" w:lineRule="auto"/>
        <w:rPr>
          <w:rFonts w:ascii="Times New Roman" w:hAnsi="Times New Roman"/>
        </w:rPr>
      </w:pPr>
      <w:r w:rsidRPr="005C5CDD">
        <w:rPr>
          <w:rFonts w:ascii="Times New Roman" w:hAnsi="Times New Roman"/>
          <w:vertAlign w:val="superscript"/>
        </w:rPr>
        <w:t>10</w:t>
      </w:r>
      <w:r w:rsidRPr="005C5CDD">
        <w:rPr>
          <w:rFonts w:ascii="Times New Roman" w:hAnsi="Times New Roman"/>
        </w:rPr>
        <w:t xml:space="preserve">Institute of Emergency and Critical Care Medicine, National Yang Ming </w:t>
      </w:r>
      <w:proofErr w:type="spellStart"/>
      <w:r w:rsidRPr="005C5CDD">
        <w:rPr>
          <w:rFonts w:ascii="Times New Roman" w:hAnsi="Times New Roman"/>
        </w:rPr>
        <w:t>Chiao</w:t>
      </w:r>
      <w:proofErr w:type="spellEnd"/>
      <w:r w:rsidRPr="005C5CDD">
        <w:rPr>
          <w:rFonts w:ascii="Times New Roman" w:hAnsi="Times New Roman"/>
        </w:rPr>
        <w:t xml:space="preserve"> Tung University, Taipei, Taiwan</w:t>
      </w:r>
    </w:p>
    <w:p w14:paraId="65189CC8" w14:textId="77777777" w:rsidR="00314862" w:rsidRPr="005C5CDD" w:rsidRDefault="00314862" w:rsidP="00314862">
      <w:pPr>
        <w:spacing w:line="480" w:lineRule="auto"/>
        <w:rPr>
          <w:rFonts w:ascii="Times New Roman" w:eastAsia="標楷體" w:hAnsi="Times New Roman"/>
          <w:iCs/>
          <w:szCs w:val="24"/>
          <w:vertAlign w:val="superscript"/>
        </w:rPr>
      </w:pPr>
      <w:r w:rsidRPr="005C5CDD">
        <w:rPr>
          <w:rFonts w:ascii="Times New Roman" w:hAnsi="Times New Roman"/>
          <w:vertAlign w:val="superscript"/>
        </w:rPr>
        <w:t>11</w:t>
      </w:r>
      <w:r w:rsidRPr="005C5CDD">
        <w:rPr>
          <w:rFonts w:ascii="Times New Roman" w:hAnsi="Times New Roman"/>
        </w:rPr>
        <w:t>Department of Nursing, Puli Branch of Taichung Veterans General Hospital, Nantou, Taiwan</w:t>
      </w:r>
    </w:p>
    <w:p w14:paraId="7C439160" w14:textId="77777777" w:rsidR="00314862" w:rsidRPr="005C5CDD" w:rsidRDefault="00314862" w:rsidP="00314862">
      <w:pPr>
        <w:spacing w:line="480" w:lineRule="auto"/>
        <w:rPr>
          <w:rFonts w:ascii="Times New Roman" w:eastAsia="標楷體" w:hAnsi="Times New Roman"/>
          <w:szCs w:val="24"/>
        </w:rPr>
      </w:pPr>
      <w:r w:rsidRPr="005C5CDD">
        <w:rPr>
          <w:rFonts w:ascii="Times New Roman" w:eastAsia="標楷體" w:hAnsi="Times New Roman"/>
          <w:iCs/>
          <w:szCs w:val="24"/>
          <w:vertAlign w:val="superscript"/>
        </w:rPr>
        <w:t>12</w:t>
      </w:r>
      <w:r w:rsidRPr="005C5CDD">
        <w:rPr>
          <w:rFonts w:ascii="Times New Roman" w:eastAsia="標楷體" w:hAnsi="Times New Roman"/>
          <w:iCs/>
          <w:szCs w:val="24"/>
        </w:rPr>
        <w:t xml:space="preserve">Section of Infectious Diseases, </w:t>
      </w:r>
      <w:r w:rsidRPr="005C5CDD">
        <w:rPr>
          <w:rFonts w:ascii="Times New Roman" w:eastAsia="標楷體" w:hAnsi="Times New Roman"/>
          <w:szCs w:val="24"/>
        </w:rPr>
        <w:t xml:space="preserve">Taipei City Hospital, </w:t>
      </w:r>
      <w:proofErr w:type="spellStart"/>
      <w:r w:rsidRPr="005C5CDD">
        <w:rPr>
          <w:rFonts w:ascii="Times New Roman" w:eastAsia="標楷體" w:hAnsi="Times New Roman"/>
          <w:szCs w:val="24"/>
        </w:rPr>
        <w:t>Yangming</w:t>
      </w:r>
      <w:proofErr w:type="spellEnd"/>
      <w:r w:rsidRPr="005C5CDD">
        <w:rPr>
          <w:rFonts w:ascii="Times New Roman" w:eastAsia="標楷體" w:hAnsi="Times New Roman"/>
          <w:szCs w:val="24"/>
        </w:rPr>
        <w:t xml:space="preserve"> Branch, Taipei, Taiwan</w:t>
      </w:r>
    </w:p>
    <w:p w14:paraId="472CFF38" w14:textId="77777777" w:rsidR="00314862" w:rsidRPr="005C5CDD" w:rsidRDefault="00314862" w:rsidP="00314862">
      <w:pPr>
        <w:spacing w:line="480" w:lineRule="auto"/>
        <w:rPr>
          <w:rFonts w:ascii="Times New Roman" w:hAnsi="Times New Roman"/>
          <w:szCs w:val="24"/>
          <w:vertAlign w:val="superscript"/>
        </w:rPr>
      </w:pPr>
      <w:r w:rsidRPr="005C5CDD">
        <w:rPr>
          <w:rFonts w:ascii="Times New Roman" w:eastAsia="標楷體" w:hAnsi="Times New Roman"/>
          <w:szCs w:val="24"/>
          <w:vertAlign w:val="superscript"/>
        </w:rPr>
        <w:t>13</w:t>
      </w:r>
      <w:r w:rsidRPr="005C5CDD">
        <w:rPr>
          <w:rFonts w:ascii="Times New Roman" w:hAnsi="Times New Roman"/>
          <w:szCs w:val="24"/>
        </w:rPr>
        <w:t xml:space="preserve">Institute of Public Health, National Yang Ming </w:t>
      </w:r>
      <w:proofErr w:type="spellStart"/>
      <w:r w:rsidRPr="005C5CDD">
        <w:rPr>
          <w:rFonts w:ascii="Times New Roman" w:hAnsi="Times New Roman"/>
          <w:szCs w:val="24"/>
        </w:rPr>
        <w:t>Chiao</w:t>
      </w:r>
      <w:proofErr w:type="spellEnd"/>
      <w:r w:rsidRPr="005C5CDD">
        <w:rPr>
          <w:rFonts w:ascii="Times New Roman" w:hAnsi="Times New Roman"/>
          <w:szCs w:val="24"/>
        </w:rPr>
        <w:t xml:space="preserve"> Tung University, Taipei, Taiwan</w:t>
      </w:r>
    </w:p>
    <w:p w14:paraId="2447DE30" w14:textId="77777777" w:rsidR="00314862" w:rsidRPr="005C5CDD" w:rsidRDefault="00314862" w:rsidP="00314862">
      <w:pPr>
        <w:spacing w:line="480" w:lineRule="auto"/>
        <w:rPr>
          <w:rFonts w:ascii="Times New Roman" w:eastAsia="細明體" w:hAnsi="Times New Roman"/>
          <w:iCs/>
          <w:szCs w:val="24"/>
        </w:rPr>
      </w:pPr>
      <w:r w:rsidRPr="005C5CDD">
        <w:rPr>
          <w:rFonts w:ascii="Times New Roman" w:hAnsi="Times New Roman"/>
          <w:szCs w:val="24"/>
          <w:vertAlign w:val="superscript"/>
        </w:rPr>
        <w:t>14</w:t>
      </w:r>
      <w:r w:rsidRPr="005C5CDD">
        <w:rPr>
          <w:rFonts w:ascii="Times New Roman" w:hAnsi="Times New Roman"/>
          <w:iCs/>
          <w:szCs w:val="24"/>
        </w:rPr>
        <w:t xml:space="preserve">Department of Education and Research, Taipei City Hospital, </w:t>
      </w:r>
      <w:r w:rsidRPr="005C5CDD">
        <w:rPr>
          <w:rFonts w:ascii="Times New Roman" w:eastAsia="細明體" w:hAnsi="Times New Roman"/>
          <w:iCs/>
          <w:szCs w:val="24"/>
        </w:rPr>
        <w:t>Taiwan</w:t>
      </w:r>
    </w:p>
    <w:p w14:paraId="4D9B6A70" w14:textId="74239EEB" w:rsidR="004611E0" w:rsidRPr="0006536F" w:rsidRDefault="00314862" w:rsidP="00314862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  <w:r w:rsidRPr="005C5CDD">
        <w:rPr>
          <w:rFonts w:ascii="Times New Roman" w:hAnsi="Times New Roman"/>
          <w:szCs w:val="24"/>
          <w:vertAlign w:val="superscript"/>
        </w:rPr>
        <w:t>15</w:t>
      </w:r>
      <w:r w:rsidRPr="005C5CDD">
        <w:rPr>
          <w:rFonts w:ascii="Times New Roman" w:hAnsi="Times New Roman"/>
          <w:szCs w:val="24"/>
        </w:rPr>
        <w:t>Department of Psychology and Counseling, University of Taipei, Taipei, Taiwan</w:t>
      </w:r>
      <w:bookmarkEnd w:id="4"/>
      <w:r w:rsidR="004611E0" w:rsidRPr="0006536F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</w:p>
    <w:p w14:paraId="1967A88B" w14:textId="77777777" w:rsidR="0006536F" w:rsidRDefault="0006536F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iCs/>
          <w:szCs w:val="24"/>
          <w:lang w:val="en-GB"/>
        </w:rPr>
      </w:pPr>
    </w:p>
    <w:p w14:paraId="2F7DC66C" w14:textId="78D4DE78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06536F">
        <w:rPr>
          <w:rFonts w:ascii="Times New Roman" w:hAnsi="Times New Roman" w:cs="Times New Roman"/>
          <w:bCs/>
          <w:iCs/>
          <w:szCs w:val="24"/>
          <w:lang w:val="en-GB"/>
        </w:rPr>
        <w:t xml:space="preserve">Correspondence: </w:t>
      </w:r>
      <w:r w:rsidRPr="0006536F">
        <w:rPr>
          <w:rFonts w:ascii="Times New Roman" w:eastAsia="標楷體" w:hAnsi="Times New Roman" w:cs="Times New Roman"/>
          <w:szCs w:val="24"/>
          <w:lang w:val="en-GB"/>
        </w:rPr>
        <w:t>Yung-Feng Yen</w:t>
      </w:r>
    </w:p>
    <w:p w14:paraId="1E9AB0CF" w14:textId="0731F32E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4"/>
          <w:vertAlign w:val="superscript"/>
          <w:lang w:val="en-GB"/>
        </w:rPr>
      </w:pPr>
      <w:r w:rsidRPr="0006536F">
        <w:rPr>
          <w:rFonts w:ascii="Times New Roman" w:eastAsia="標楷體" w:hAnsi="Times New Roman" w:cs="Times New Roman"/>
          <w:iCs/>
          <w:szCs w:val="24"/>
          <w:lang w:val="en-GB"/>
        </w:rPr>
        <w:t xml:space="preserve">Section of Infectious Diseases, </w:t>
      </w:r>
      <w:r w:rsidRPr="0006536F">
        <w:rPr>
          <w:rFonts w:ascii="Times New Roman" w:eastAsia="標楷體" w:hAnsi="Times New Roman" w:cs="Times New Roman"/>
          <w:kern w:val="0"/>
          <w:szCs w:val="24"/>
          <w:lang w:val="en-GB" w:eastAsia="en-US"/>
        </w:rPr>
        <w:t>Taipei City Hospital, Taipei City Government, Taipei,</w:t>
      </w:r>
      <w:r w:rsidRPr="0006536F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 w:rsidRPr="0006536F">
        <w:rPr>
          <w:rFonts w:ascii="Times New Roman" w:eastAsia="標楷體" w:hAnsi="Times New Roman" w:cs="Times New Roman"/>
          <w:kern w:val="0"/>
          <w:szCs w:val="24"/>
          <w:lang w:val="en-GB" w:eastAsia="en-US"/>
        </w:rPr>
        <w:t>Taiwan</w:t>
      </w:r>
      <w:r w:rsidRPr="0006536F">
        <w:rPr>
          <w:rFonts w:ascii="Times New Roman" w:hAnsi="Times New Roman" w:cs="Times New Roman"/>
          <w:szCs w:val="24"/>
          <w:lang w:val="en-GB"/>
        </w:rPr>
        <w:t xml:space="preserve">, No.145, Zhengzhou Rd., Datong Dist., Taipei City 10341, Taiwan (Tel: + 886-2-2835-3456; e-mail: </w:t>
      </w:r>
      <w:hyperlink r:id="rId6" w:history="1">
        <w:r w:rsidRPr="0006536F">
          <w:rPr>
            <w:rStyle w:val="a9"/>
            <w:rFonts w:ascii="Times New Roman" w:hAnsi="Times New Roman" w:cs="Times New Roman"/>
            <w:szCs w:val="24"/>
            <w:lang w:val="en-GB"/>
          </w:rPr>
          <w:t>yfyen1@gmail.com</w:t>
        </w:r>
      </w:hyperlink>
      <w:r w:rsidRPr="0006536F">
        <w:rPr>
          <w:rFonts w:ascii="Times New Roman" w:hAnsi="Times New Roman" w:cs="Times New Roman"/>
          <w:szCs w:val="24"/>
          <w:lang w:val="en-GB"/>
        </w:rPr>
        <w:t>)</w:t>
      </w:r>
    </w:p>
    <w:p w14:paraId="6CE7BC3D" w14:textId="77777777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081B1A8" w14:textId="56393D0B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lang w:val="en-GB"/>
        </w:rPr>
      </w:pPr>
      <w:r w:rsidRPr="0006536F">
        <w:rPr>
          <w:rFonts w:ascii="Times New Roman" w:hAnsi="Times New Roman" w:cs="Times New Roman"/>
          <w:b/>
          <w:bCs/>
          <w:lang w:val="en-GB"/>
        </w:rPr>
        <w:t>Funding</w:t>
      </w:r>
    </w:p>
    <w:p w14:paraId="173416CE" w14:textId="7CBFE354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06536F">
        <w:rPr>
          <w:rFonts w:ascii="Times New Roman" w:hAnsi="Times New Roman" w:cs="Times New Roman"/>
        </w:rPr>
        <w:lastRenderedPageBreak/>
        <w:t>This study was supported by the Department of Health, Taipei City Government (</w:t>
      </w:r>
      <w:r w:rsidRPr="0006536F">
        <w:rPr>
          <w:rFonts w:ascii="Times New Roman" w:hAnsi="Times New Roman" w:cs="Times New Roman"/>
          <w:szCs w:val="24"/>
        </w:rPr>
        <w:t>No. 11101-62-042 and 11201-62-023</w:t>
      </w:r>
      <w:r w:rsidRPr="0006536F">
        <w:rPr>
          <w:rFonts w:ascii="Times New Roman" w:hAnsi="Times New Roman" w:cs="Times New Roman"/>
        </w:rPr>
        <w:t xml:space="preserve">). </w:t>
      </w:r>
      <w:r w:rsidRPr="0006536F">
        <w:rPr>
          <w:rFonts w:ascii="Times New Roman" w:eastAsia="GuardianSansGR-Regular" w:hAnsi="Times New Roman" w:cs="Times New Roman"/>
          <w:color w:val="000000" w:themeColor="text1"/>
          <w:szCs w:val="24"/>
        </w:rPr>
        <w:t>The funders had no role in the design and conduct of the study; collection, management, analysis, and interpretation of the data; preparation, review, or approval of the manuscript; and decision to submit the manuscript for publication.</w:t>
      </w:r>
    </w:p>
    <w:p w14:paraId="445BAD89" w14:textId="77777777" w:rsidR="004611E0" w:rsidRPr="0006536F" w:rsidRDefault="004611E0" w:rsidP="0006536F">
      <w:pPr>
        <w:autoSpaceDE w:val="0"/>
        <w:autoSpaceDN w:val="0"/>
        <w:spacing w:before="100" w:beforeAutospacing="1" w:after="100" w:afterAutospacing="1" w:line="360" w:lineRule="auto"/>
        <w:rPr>
          <w:rFonts w:ascii="Times New Roman" w:eastAsia="Shaker2Lancet-Bold" w:hAnsi="Times New Roman" w:cs="Times New Roman"/>
          <w:b/>
          <w:bCs/>
          <w:kern w:val="0"/>
          <w:szCs w:val="24"/>
          <w:lang w:val="en-GB"/>
        </w:rPr>
      </w:pPr>
      <w:r w:rsidRPr="0006536F">
        <w:rPr>
          <w:rFonts w:ascii="Times New Roman" w:eastAsia="Shaker2Lancet-Bold" w:hAnsi="Times New Roman" w:cs="Times New Roman"/>
          <w:b/>
          <w:bCs/>
          <w:kern w:val="0"/>
          <w:szCs w:val="24"/>
          <w:lang w:val="en-GB"/>
        </w:rPr>
        <w:t xml:space="preserve">Competing interests </w:t>
      </w:r>
    </w:p>
    <w:p w14:paraId="312449F2" w14:textId="0C1D2C4D" w:rsidR="004611E0" w:rsidRPr="0006536F" w:rsidRDefault="004611E0" w:rsidP="0006536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4"/>
          <w:lang w:val="en-GB"/>
        </w:rPr>
      </w:pPr>
      <w:r w:rsidRPr="0006536F">
        <w:rPr>
          <w:rFonts w:ascii="Times New Roman" w:eastAsia="ScalaLancetPro" w:hAnsi="Times New Roman" w:cs="Times New Roman"/>
          <w:kern w:val="0"/>
          <w:szCs w:val="24"/>
          <w:lang w:val="en-GB"/>
        </w:rPr>
        <w:t>The authors declare no conflict of interest.</w:t>
      </w:r>
    </w:p>
    <w:bookmarkEnd w:id="0"/>
    <w:bookmarkEnd w:id="9"/>
    <w:p w14:paraId="347FF4F2" w14:textId="6DA07DAA" w:rsidR="0006536F" w:rsidRDefault="0006536F" w:rsidP="0006536F">
      <w:pPr>
        <w:widowControl/>
        <w:spacing w:before="100" w:beforeAutospacing="1" w:after="100" w:afterAutospacing="1" w:line="360" w:lineRule="auto"/>
        <w:rPr>
          <w:lang w:val="en-GB"/>
        </w:rPr>
      </w:pPr>
      <w:r>
        <w:rPr>
          <w:lang w:val="en-GB"/>
        </w:rPr>
        <w:br w:type="page"/>
      </w:r>
    </w:p>
    <w:p w14:paraId="4101E00A" w14:textId="77777777" w:rsidR="004611E0" w:rsidRPr="004611E0" w:rsidRDefault="004611E0">
      <w:pPr>
        <w:rPr>
          <w:lang w:val="en-GB"/>
        </w:rPr>
      </w:pPr>
    </w:p>
    <w:tbl>
      <w:tblPr>
        <w:tblW w:w="9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80"/>
        <w:gridCol w:w="3100"/>
        <w:gridCol w:w="2880"/>
      </w:tblGrid>
      <w:tr w:rsidR="005E48B4" w:rsidRPr="005E48B4" w14:paraId="60154855" w14:textId="77777777" w:rsidTr="005E48B4">
        <w:trPr>
          <w:trHeight w:val="690"/>
        </w:trPr>
        <w:tc>
          <w:tcPr>
            <w:tcW w:w="9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7D440" w14:textId="77777777" w:rsidR="00C336F2" w:rsidRDefault="005E48B4" w:rsidP="005E48B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</w:t>
            </w:r>
          </w:p>
          <w:p w14:paraId="0754ED03" w14:textId="078E6BE3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national classification of diseases, ninth and tenth revision, clinical modification codes for cancer</w:t>
            </w:r>
          </w:p>
        </w:tc>
      </w:tr>
      <w:tr w:rsidR="005E48B4" w:rsidRPr="005E48B4" w14:paraId="7862F93F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4C038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ncer sit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EE7EE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CD-9-CM co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46929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CD-10-CM code</w:t>
            </w:r>
          </w:p>
        </w:tc>
      </w:tr>
      <w:tr w:rsidR="005E48B4" w:rsidRPr="005E48B4" w14:paraId="52591965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DE4D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ll cance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F67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~2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A39A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, D03</w:t>
            </w:r>
          </w:p>
        </w:tc>
      </w:tr>
      <w:tr w:rsidR="005E48B4" w:rsidRPr="005E48B4" w14:paraId="1F0855B6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1859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olid tumor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F44F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~1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5CB4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00-C80, D0</w:t>
            </w:r>
          </w:p>
        </w:tc>
      </w:tr>
      <w:tr w:rsidR="005E48B4" w:rsidRPr="005E48B4" w14:paraId="18DD0D91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54F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ad and neck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865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40-149,160-1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C96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00-C</w:t>
            </w:r>
            <w:proofErr w:type="gramStart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4,C</w:t>
            </w:r>
            <w:proofErr w:type="gramEnd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30-C32</w:t>
            </w:r>
          </w:p>
        </w:tc>
      </w:tr>
      <w:tr w:rsidR="005E48B4" w:rsidRPr="005E48B4" w14:paraId="14F77BC1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A8E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gestive system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359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50-1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3740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15-C26</w:t>
            </w:r>
          </w:p>
        </w:tc>
      </w:tr>
      <w:tr w:rsidR="005E48B4" w:rsidRPr="005E48B4" w14:paraId="6668E1D2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089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sophagus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52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D97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15</w:t>
            </w:r>
          </w:p>
        </w:tc>
      </w:tr>
      <w:tr w:rsidR="005E48B4" w:rsidRPr="005E48B4" w14:paraId="491DC8CB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1891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omach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65D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90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16</w:t>
            </w:r>
          </w:p>
        </w:tc>
      </w:tr>
      <w:tr w:rsidR="005E48B4" w:rsidRPr="005E48B4" w14:paraId="328856D5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F049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lon and rectum, anus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E083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53–1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9B7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18, C21</w:t>
            </w:r>
          </w:p>
        </w:tc>
      </w:tr>
      <w:tr w:rsidR="005E48B4" w:rsidRPr="005E48B4" w14:paraId="31164261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E972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iver and biliary tract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082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55-1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9C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22, C23, C24</w:t>
            </w:r>
          </w:p>
        </w:tc>
      </w:tr>
      <w:tr w:rsidR="005E48B4" w:rsidRPr="005E48B4" w14:paraId="6C98CADE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EBB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ancreas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E5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DFD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25</w:t>
            </w:r>
          </w:p>
        </w:tc>
      </w:tr>
      <w:tr w:rsidR="005E48B4" w:rsidRPr="005E48B4" w14:paraId="0F382449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FA8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ung and mediastinum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75C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62-1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A68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proofErr w:type="gramStart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33,C</w:t>
            </w:r>
            <w:proofErr w:type="gramEnd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34,C37,C38,C39</w:t>
            </w:r>
          </w:p>
        </w:tc>
      </w:tr>
      <w:tr w:rsidR="005E48B4" w:rsidRPr="005E48B4" w14:paraId="78B8EAB1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973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one and soft tissue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52D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70-171,1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7B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proofErr w:type="gramStart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40,C</w:t>
            </w:r>
            <w:proofErr w:type="gramEnd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41, C47-C49</w:t>
            </w:r>
          </w:p>
        </w:tc>
      </w:tr>
      <w:tr w:rsidR="005E48B4" w:rsidRPr="005E48B4" w14:paraId="319C0635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DBF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kin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C58F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72-1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B6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D04, C43-C44</w:t>
            </w:r>
          </w:p>
        </w:tc>
      </w:tr>
      <w:tr w:rsidR="005E48B4" w:rsidRPr="005E48B4" w14:paraId="7D4937C2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B0C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reast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34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74, 1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A9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proofErr w:type="gramStart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50,C</w:t>
            </w:r>
            <w:proofErr w:type="gramEnd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</w:tc>
      </w:tr>
      <w:tr w:rsidR="005E48B4" w:rsidRPr="005E48B4" w14:paraId="1882D9DD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852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enitourinary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2E4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80-1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D78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51-C68</w:t>
            </w:r>
          </w:p>
        </w:tc>
      </w:tr>
      <w:tr w:rsidR="005E48B4" w:rsidRPr="005E48B4" w14:paraId="23B73ED0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1E2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rvix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E9B3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F66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53</w:t>
            </w:r>
          </w:p>
        </w:tc>
      </w:tr>
      <w:tr w:rsidR="005E48B4" w:rsidRPr="005E48B4" w14:paraId="3B7A8E91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479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terus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7A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82,1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933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54</w:t>
            </w:r>
          </w:p>
        </w:tc>
      </w:tr>
      <w:tr w:rsidR="005E48B4" w:rsidRPr="005E48B4" w14:paraId="4488B363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1FDF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ladde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DFD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A60A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67</w:t>
            </w:r>
          </w:p>
        </w:tc>
      </w:tr>
      <w:tr w:rsidR="005E48B4" w:rsidRPr="005E48B4" w14:paraId="30CC7B28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A11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Kidney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47E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D934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64-C65</w:t>
            </w:r>
          </w:p>
        </w:tc>
      </w:tr>
      <w:tr w:rsidR="005E48B4" w:rsidRPr="005E48B4" w14:paraId="570DE960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A26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yroid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B9F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1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81A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73</w:t>
            </w:r>
          </w:p>
        </w:tc>
      </w:tr>
      <w:tr w:rsidR="005E48B4" w:rsidRPr="005E48B4" w14:paraId="6B412943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F259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matologic malignanci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E70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200-2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449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81-C96</w:t>
            </w:r>
          </w:p>
        </w:tc>
      </w:tr>
      <w:tr w:rsidR="005E48B4" w:rsidRPr="005E48B4" w14:paraId="1D85CA80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9E3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Hodgkin’s</w:t>
            </w:r>
            <w:proofErr w:type="spellEnd"/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ymphom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EB1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200,2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55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proofErr w:type="gramStart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82,C</w:t>
            </w:r>
            <w:proofErr w:type="gramEnd"/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83,C85</w:t>
            </w:r>
          </w:p>
        </w:tc>
      </w:tr>
      <w:tr w:rsidR="005E48B4" w:rsidRPr="005E48B4" w14:paraId="556E6D59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AF2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odgkin’s disease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1DA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2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D2A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81</w:t>
            </w:r>
          </w:p>
        </w:tc>
      </w:tr>
      <w:tr w:rsidR="005E48B4" w:rsidRPr="005E48B4" w14:paraId="331FD66B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80D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ple myeloma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099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2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C810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90</w:t>
            </w:r>
          </w:p>
        </w:tc>
      </w:tr>
      <w:tr w:rsidR="005E48B4" w:rsidRPr="005E48B4" w14:paraId="2F73202C" w14:textId="77777777" w:rsidTr="005E48B4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A115" w14:textId="77777777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eukemia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9725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204-2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2B3B" w14:textId="77777777" w:rsidR="005E48B4" w:rsidRPr="005E48B4" w:rsidRDefault="005E48B4" w:rsidP="005E48B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kern w:val="0"/>
                <w:szCs w:val="24"/>
              </w:rPr>
              <w:t>C91-C95</w:t>
            </w:r>
          </w:p>
        </w:tc>
      </w:tr>
      <w:tr w:rsidR="005E48B4" w:rsidRPr="005E48B4" w14:paraId="6F46B407" w14:textId="77777777" w:rsidTr="005E48B4">
        <w:trPr>
          <w:trHeight w:val="1060"/>
        </w:trPr>
        <w:tc>
          <w:tcPr>
            <w:tcW w:w="9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F220" w14:textId="785E7566" w:rsidR="005E48B4" w:rsidRPr="005E48B4" w:rsidRDefault="005E48B4" w:rsidP="005E48B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D-9-CM</w:t>
            </w:r>
            <w:r w:rsidR="006402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=</w:t>
            </w: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ternational classification of diseases, ninth revision, clinical modification; ICD-10-CM</w:t>
            </w:r>
            <w:r w:rsidR="006402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=</w:t>
            </w:r>
            <w:r w:rsidRPr="005E48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ternational classification of diseases, tenth revision, clinical modification.</w:t>
            </w:r>
          </w:p>
        </w:tc>
      </w:tr>
    </w:tbl>
    <w:p w14:paraId="06446B5B" w14:textId="09D72C8C" w:rsidR="005E48B4" w:rsidRPr="005E48B4" w:rsidRDefault="005E48B4"/>
    <w:p w14:paraId="1ED4A9F6" w14:textId="53682855" w:rsidR="007D0067" w:rsidRDefault="007D0067">
      <w:pPr>
        <w:widowControl/>
      </w:pPr>
      <w:r>
        <w:br w:type="page"/>
      </w:r>
    </w:p>
    <w:p w14:paraId="5DE02815" w14:textId="7B6E9A59" w:rsidR="005E48B4" w:rsidRDefault="005E48B4"/>
    <w:tbl>
      <w:tblPr>
        <w:tblW w:w="9873" w:type="dxa"/>
        <w:tblLook w:val="04A0" w:firstRow="1" w:lastRow="0" w:firstColumn="1" w:lastColumn="0" w:noHBand="0" w:noVBand="1"/>
      </w:tblPr>
      <w:tblGrid>
        <w:gridCol w:w="4509"/>
        <w:gridCol w:w="2543"/>
        <w:gridCol w:w="2821"/>
      </w:tblGrid>
      <w:tr w:rsidR="007D0067" w:rsidRPr="009E5CAB" w14:paraId="203853C9" w14:textId="77777777" w:rsidTr="00922E35">
        <w:trPr>
          <w:trHeight w:val="705"/>
        </w:trPr>
        <w:tc>
          <w:tcPr>
            <w:tcW w:w="9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4B385" w14:textId="77777777" w:rsidR="007D0067" w:rsidRDefault="007D0067" w:rsidP="00922E35">
            <w:pPr>
              <w:widowControl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 xml:space="preserve">Supplementary table 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2</w:t>
            </w:r>
          </w:p>
          <w:p w14:paraId="5178BEB0" w14:textId="66BD499C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Subgroup analysis for the association of leisure time physical activity with the risk of cancer</w:t>
            </w:r>
          </w:p>
        </w:tc>
      </w:tr>
      <w:tr w:rsidR="007D0067" w:rsidRPr="009E5CAB" w14:paraId="7E0A10AE" w14:textId="77777777" w:rsidTr="00922E35">
        <w:trPr>
          <w:trHeight w:val="820"/>
        </w:trPr>
        <w:tc>
          <w:tcPr>
            <w:tcW w:w="4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F30470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Study subgroups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DFBEE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LTPA 1-7.49 (MET-h/week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698A0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 xml:space="preserve">LTPA </w:t>
            </w:r>
            <w:r w:rsidRPr="009E5CAB">
              <w:rPr>
                <w:rFonts w:ascii="Times New Roman Uni" w:eastAsia="Times New Roman Uni" w:hAnsi="Times New Roman Uni" w:cs="Times New Roman Uni" w:hint="eastAsia"/>
                <w:kern w:val="0"/>
                <w:szCs w:val="24"/>
              </w:rPr>
              <w:t>≥</w:t>
            </w: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 xml:space="preserve"> 7.5 (MET-h/week)</w:t>
            </w:r>
          </w:p>
        </w:tc>
      </w:tr>
      <w:tr w:rsidR="007D0067" w:rsidRPr="009E5CAB" w14:paraId="4393DE7D" w14:textId="77777777" w:rsidTr="00922E35">
        <w:trPr>
          <w:trHeight w:val="317"/>
        </w:trPr>
        <w:tc>
          <w:tcPr>
            <w:tcW w:w="4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EEC41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5BFF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AHR (95% CI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0C11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AHR (95% CI)</w:t>
            </w:r>
          </w:p>
        </w:tc>
      </w:tr>
      <w:tr w:rsidR="007D0067" w:rsidRPr="009E5CAB" w14:paraId="3845002F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3FC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Aged 18-49 (n=44,790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478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1.01 (0.88-1.1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2BB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6 (0.86-1.08)</w:t>
            </w:r>
          </w:p>
        </w:tc>
      </w:tr>
      <w:tr w:rsidR="007D0067" w:rsidRPr="009E5CAB" w14:paraId="3613264C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EA8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 xml:space="preserve">Aged </w:t>
            </w:r>
            <w:r w:rsidRPr="009E5CAB">
              <w:rPr>
                <w:rFonts w:ascii="Batang" w:eastAsia="Batang" w:hAnsi="Batang" w:hint="eastAsia"/>
                <w:kern w:val="0"/>
                <w:szCs w:val="24"/>
              </w:rPr>
              <w:t>≥</w:t>
            </w: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50 (n=8785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172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color w:val="000000"/>
                <w:kern w:val="0"/>
                <w:szCs w:val="24"/>
              </w:rPr>
              <w:t>1.00 (0.89-1.12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0CC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color w:val="000000"/>
                <w:kern w:val="0"/>
                <w:szCs w:val="24"/>
              </w:rPr>
              <w:t>0.99 (0.91-1.07)</w:t>
            </w:r>
          </w:p>
        </w:tc>
      </w:tr>
      <w:tr w:rsidR="007D0067" w:rsidRPr="009E5CAB" w14:paraId="4773E385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0F054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Underweight individuals (n=4,375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B43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87 (0.52-1.4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B4BE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1.04 (0.73-1.49)</w:t>
            </w:r>
          </w:p>
        </w:tc>
      </w:tr>
      <w:tr w:rsidR="007D0067" w:rsidRPr="009E5CAB" w14:paraId="78413C3F" w14:textId="77777777" w:rsidTr="00922E35">
        <w:trPr>
          <w:trHeight w:val="379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40F4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Normal weight individuals (n=35,164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B019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7 (0.85-1.1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8A8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0 (0.82-0.</w:t>
            </w:r>
            <w:proofErr w:type="gramStart"/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99)</w:t>
            </w:r>
            <w:r w:rsidRPr="009E5CAB">
              <w:rPr>
                <w:rFonts w:ascii="Times New Roman" w:eastAsia="Times New Roman" w:hAnsi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</w:tr>
      <w:tr w:rsidR="007D0067" w:rsidRPr="009E5CAB" w14:paraId="4790339A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2735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Overweight individuals (n=16,498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2DE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1.05 (0.89-1.2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6CD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6 (0.85-1.09)</w:t>
            </w:r>
          </w:p>
        </w:tc>
      </w:tr>
      <w:tr w:rsidR="007D0067" w:rsidRPr="009E5CAB" w14:paraId="6E06C635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81FA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Obese individuals (n=11,853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DEF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1.06 (0.87-1.2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7072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3 (0.80-1.09)</w:t>
            </w:r>
          </w:p>
        </w:tc>
      </w:tr>
      <w:tr w:rsidR="007D0067" w:rsidRPr="009E5CAB" w14:paraId="41C71003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592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Patients with liver cirrhosis (n=19,342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E53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6 (0.83-1.1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70A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2 (0.83-1.02)</w:t>
            </w:r>
          </w:p>
        </w:tc>
      </w:tr>
      <w:tr w:rsidR="007D0067" w:rsidRPr="009E5CAB" w14:paraId="06FD3376" w14:textId="77777777" w:rsidTr="00922E35">
        <w:trPr>
          <w:trHeight w:val="317"/>
        </w:trPr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13B7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Patients without liver cirrhosis (n=48,548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1809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1.04 (0.93-1.17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1930" w14:textId="77777777" w:rsidR="007D0067" w:rsidRPr="009E5CAB" w:rsidRDefault="007D0067" w:rsidP="00922E3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0.94 (0.86-1.03)</w:t>
            </w:r>
          </w:p>
        </w:tc>
      </w:tr>
      <w:tr w:rsidR="007D0067" w:rsidRPr="009E5CAB" w14:paraId="71CD137F" w14:textId="77777777" w:rsidTr="00922E35">
        <w:trPr>
          <w:trHeight w:val="317"/>
        </w:trPr>
        <w:tc>
          <w:tcPr>
            <w:tcW w:w="9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BF46F" w14:textId="77777777" w:rsidR="007D0067" w:rsidRPr="009E5CAB" w:rsidRDefault="007D0067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  <w:vertAlign w:val="superscript"/>
              </w:rPr>
              <w:t>*</w:t>
            </w: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&lt;.05</w:t>
            </w:r>
          </w:p>
        </w:tc>
      </w:tr>
      <w:tr w:rsidR="007D0067" w:rsidRPr="009E5CAB" w14:paraId="257BE868" w14:textId="77777777" w:rsidTr="00922E35">
        <w:trPr>
          <w:trHeight w:val="317"/>
        </w:trPr>
        <w:tc>
          <w:tcPr>
            <w:tcW w:w="9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F0987" w14:textId="430430C7" w:rsidR="007D0067" w:rsidRDefault="00A315B4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>
              <w:br w:type="page"/>
            </w:r>
            <w:r w:rsidR="007D0067" w:rsidRPr="009E5CAB">
              <w:rPr>
                <w:rFonts w:ascii="Times New Roman" w:eastAsia="Times New Roman" w:hAnsi="Times New Roman"/>
                <w:kern w:val="0"/>
                <w:szCs w:val="24"/>
              </w:rPr>
              <w:t>Abbreviation: LTPA, leisure time physical activity; AHR, adjusted hazard ratio; CI, confident interval.</w:t>
            </w:r>
          </w:p>
          <w:p w14:paraId="7B7C44EA" w14:textId="77777777" w:rsidR="00A315B4" w:rsidRDefault="00A315B4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</w:p>
          <w:p w14:paraId="6371F2C9" w14:textId="001D34B9" w:rsidR="00A315B4" w:rsidRPr="009E5CAB" w:rsidRDefault="00A315B4" w:rsidP="00922E35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</w:tbl>
    <w:p w14:paraId="5D2437AD" w14:textId="43356620" w:rsidR="007D0067" w:rsidRDefault="007D0067"/>
    <w:p w14:paraId="729BA719" w14:textId="5866633D" w:rsidR="00A315B4" w:rsidRDefault="00A315B4"/>
    <w:p w14:paraId="6AFA106C" w14:textId="1654E357" w:rsidR="00A315B4" w:rsidRDefault="00A315B4"/>
    <w:p w14:paraId="51A24DDB" w14:textId="5A91AED0" w:rsidR="00A315B4" w:rsidRDefault="00A315B4"/>
    <w:p w14:paraId="21EC3CC1" w14:textId="7EE36DC2" w:rsidR="00A315B4" w:rsidRDefault="00A315B4">
      <w:pPr>
        <w:widowControl/>
      </w:pPr>
      <w:r>
        <w:br w:type="page"/>
      </w:r>
    </w:p>
    <w:p w14:paraId="3AE3E35F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3731"/>
        <w:gridCol w:w="1158"/>
        <w:gridCol w:w="834"/>
        <w:gridCol w:w="2597"/>
      </w:tblGrid>
      <w:tr w:rsidR="00A315B4" w:rsidRPr="000515C4" w14:paraId="50B6D301" w14:textId="77777777" w:rsidTr="00922E35">
        <w:trPr>
          <w:trHeight w:val="315"/>
        </w:trPr>
        <w:tc>
          <w:tcPr>
            <w:tcW w:w="8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7BD5B" w14:textId="486DEEFE" w:rsidR="0091124B" w:rsidRPr="0091124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91124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Table 3A</w:t>
            </w:r>
          </w:p>
          <w:p w14:paraId="5396869B" w14:textId="40FC4A35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solid tumor</w:t>
            </w:r>
          </w:p>
        </w:tc>
      </w:tr>
      <w:tr w:rsidR="00A315B4" w:rsidRPr="000515C4" w14:paraId="0AD66823" w14:textId="77777777" w:rsidTr="00922E35">
        <w:trPr>
          <w:trHeight w:val="693"/>
        </w:trPr>
        <w:tc>
          <w:tcPr>
            <w:tcW w:w="37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9C062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61C1C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olid tumor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133F6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363B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0515C4" w14:paraId="56944444" w14:textId="77777777" w:rsidTr="00922E35">
        <w:trPr>
          <w:trHeight w:val="315"/>
        </w:trPr>
        <w:tc>
          <w:tcPr>
            <w:tcW w:w="37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5C0B5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ED03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6E6D5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683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0515C4" w14:paraId="2F02D0A6" w14:textId="77777777" w:rsidTr="00922E35">
        <w:trPr>
          <w:trHeight w:val="315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D972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9DBE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45C2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51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0515C4" w14:paraId="4E71A538" w14:textId="77777777" w:rsidTr="00922E35">
        <w:trPr>
          <w:trHeight w:val="315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31A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0B45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1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333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.1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34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0515C4" w14:paraId="658FD5F1" w14:textId="77777777" w:rsidTr="00922E35">
        <w:trPr>
          <w:trHeight w:val="315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340D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C75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2EB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.4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1C92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0 (0.91-1.09)</w:t>
            </w:r>
          </w:p>
        </w:tc>
      </w:tr>
      <w:tr w:rsidR="00A315B4" w:rsidRPr="000515C4" w14:paraId="34C8DE73" w14:textId="77777777" w:rsidTr="00922E35">
        <w:trPr>
          <w:trHeight w:val="223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74A3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753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5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B82C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.0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1F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2 (0.86-0.</w:t>
            </w:r>
            <w:proofErr w:type="gram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9)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proofErr w:type="gramEnd"/>
          </w:p>
        </w:tc>
      </w:tr>
      <w:tr w:rsidR="00A315B4" w:rsidRPr="000515C4" w14:paraId="4CA6E43E" w14:textId="77777777" w:rsidTr="00922E35">
        <w:trPr>
          <w:trHeight w:val="315"/>
        </w:trPr>
        <w:tc>
          <w:tcPr>
            <w:tcW w:w="8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AC150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0515C4" w14:paraId="3BD82519" w14:textId="77777777" w:rsidTr="00922E35">
        <w:trPr>
          <w:trHeight w:val="315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19F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0515C4" w14:paraId="0FD38B2C" w14:textId="77777777" w:rsidTr="00922E35">
        <w:trPr>
          <w:trHeight w:val="183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FCBB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0515C4" w14:paraId="1D646944" w14:textId="77777777" w:rsidTr="00922E35">
        <w:trPr>
          <w:trHeight w:val="655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C690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30271F36" w14:textId="77777777" w:rsidR="00A315B4" w:rsidRPr="000515C4" w:rsidRDefault="00A315B4" w:rsidP="00A315B4">
      <w:pPr>
        <w:rPr>
          <w:color w:val="000000" w:themeColor="text1"/>
        </w:rPr>
      </w:pPr>
    </w:p>
    <w:p w14:paraId="67E5155C" w14:textId="77777777" w:rsidR="00A315B4" w:rsidRPr="000515C4" w:rsidRDefault="00A315B4" w:rsidP="00A315B4">
      <w:pPr>
        <w:rPr>
          <w:color w:val="000000" w:themeColor="text1"/>
        </w:rPr>
      </w:pPr>
    </w:p>
    <w:p w14:paraId="5A7153D8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48AA751D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3220"/>
        <w:gridCol w:w="1980"/>
        <w:gridCol w:w="720"/>
        <w:gridCol w:w="2240"/>
        <w:gridCol w:w="1240"/>
      </w:tblGrid>
      <w:tr w:rsidR="00A315B4" w:rsidRPr="000515C4" w14:paraId="2CF21316" w14:textId="77777777" w:rsidTr="00922E35">
        <w:trPr>
          <w:trHeight w:val="310"/>
        </w:trPr>
        <w:tc>
          <w:tcPr>
            <w:tcW w:w="9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4A2D1" w14:textId="77777777" w:rsidR="007801AB" w:rsidRP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upplementary table 3B</w:t>
            </w:r>
          </w:p>
          <w:p w14:paraId="4E5BA5BD" w14:textId="19BC254A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head and neck malignancy</w:t>
            </w:r>
          </w:p>
        </w:tc>
      </w:tr>
      <w:tr w:rsidR="00A315B4" w:rsidRPr="000515C4" w14:paraId="04A50784" w14:textId="77777777" w:rsidTr="00922E35">
        <w:trPr>
          <w:gridAfter w:val="1"/>
          <w:wAfter w:w="1240" w:type="dxa"/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2FB26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9B79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ead and neck malignanc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442E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7F3E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0515C4" w14:paraId="2BB5ACB5" w14:textId="77777777" w:rsidTr="00922E35">
        <w:trPr>
          <w:gridAfter w:val="1"/>
          <w:wAfter w:w="1240" w:type="dxa"/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E0C93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53106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6BA46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FC7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0515C4" w14:paraId="77FBB452" w14:textId="77777777" w:rsidTr="00922E35">
        <w:trPr>
          <w:gridAfter w:val="1"/>
          <w:wAfter w:w="1240" w:type="dxa"/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68ED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4FC0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31C6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52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0515C4" w14:paraId="15B350E2" w14:textId="77777777" w:rsidTr="00922E35">
        <w:trPr>
          <w:gridAfter w:val="1"/>
          <w:wAfter w:w="1240" w:type="dxa"/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97BE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0182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958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91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0515C4" w14:paraId="40A2BA7C" w14:textId="77777777" w:rsidTr="00922E35">
        <w:trPr>
          <w:gridAfter w:val="1"/>
          <w:wAfter w:w="1240" w:type="dxa"/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A0AE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FDF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B76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410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0 (0.75-1.32)</w:t>
            </w:r>
          </w:p>
        </w:tc>
      </w:tr>
      <w:tr w:rsidR="00A315B4" w:rsidRPr="000515C4" w14:paraId="3887B246" w14:textId="77777777" w:rsidTr="00922E35">
        <w:trPr>
          <w:gridAfter w:val="1"/>
          <w:wAfter w:w="1240" w:type="dxa"/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FF50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78D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266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03C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2 (0.74-1.14)</w:t>
            </w:r>
          </w:p>
        </w:tc>
      </w:tr>
      <w:tr w:rsidR="00A315B4" w:rsidRPr="000515C4" w14:paraId="47F7CB2B" w14:textId="77777777" w:rsidTr="00922E35">
        <w:trPr>
          <w:gridAfter w:val="1"/>
          <w:wAfter w:w="1240" w:type="dxa"/>
          <w:trHeight w:val="310"/>
        </w:trPr>
        <w:tc>
          <w:tcPr>
            <w:tcW w:w="8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EFE1F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0515C4" w14:paraId="3890016F" w14:textId="77777777" w:rsidTr="00922E35">
        <w:trPr>
          <w:gridAfter w:val="1"/>
          <w:wAfter w:w="1240" w:type="dxa"/>
          <w:trHeight w:val="310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1DA5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0515C4" w14:paraId="4B0DD3D0" w14:textId="77777777" w:rsidTr="00922E35">
        <w:trPr>
          <w:gridAfter w:val="1"/>
          <w:wAfter w:w="1240" w:type="dxa"/>
          <w:trHeight w:val="620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C589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0515C4" w14:paraId="133D344C" w14:textId="77777777" w:rsidTr="00922E35">
        <w:trPr>
          <w:gridAfter w:val="1"/>
          <w:wAfter w:w="1240" w:type="dxa"/>
          <w:trHeight w:val="643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B17F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2E0C1576" w14:textId="77777777" w:rsidR="00A315B4" w:rsidRPr="000515C4" w:rsidRDefault="00A315B4" w:rsidP="00A315B4">
      <w:pPr>
        <w:rPr>
          <w:color w:val="000000" w:themeColor="text1"/>
        </w:rPr>
      </w:pPr>
    </w:p>
    <w:p w14:paraId="20A01F25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39D788A9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220"/>
        <w:gridCol w:w="2420"/>
        <w:gridCol w:w="1480"/>
        <w:gridCol w:w="2240"/>
      </w:tblGrid>
      <w:tr w:rsidR="00A315B4" w:rsidRPr="000515C4" w14:paraId="250A478C" w14:textId="77777777" w:rsidTr="00922E35">
        <w:trPr>
          <w:trHeight w:val="31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04D84" w14:textId="21EA7DF2" w:rsidR="007801AB" w:rsidRP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C </w:t>
            </w:r>
          </w:p>
          <w:p w14:paraId="1CA29A68" w14:textId="61EF4BEA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digestive system malignancy</w:t>
            </w:r>
          </w:p>
        </w:tc>
      </w:tr>
      <w:tr w:rsidR="00A315B4" w:rsidRPr="000515C4" w14:paraId="15B825C4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78F71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6A3C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Digestive system malignancy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55525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03618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0515C4" w14:paraId="4B6BF2A7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D8B2C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0EEF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BC38E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124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0515C4" w14:paraId="283CD041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C7BD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53B0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38FC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28A3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0515C4" w14:paraId="159E1B79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1BB0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131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3A1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109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0515C4" w14:paraId="7BA411A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A315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4A52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28FF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861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7 (0.92-1.25)</w:t>
            </w:r>
          </w:p>
        </w:tc>
      </w:tr>
      <w:tr w:rsidR="00A315B4" w:rsidRPr="000515C4" w14:paraId="2EDE4DE4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FF86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A441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0CA9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67F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8 (0.88-1.10)</w:t>
            </w:r>
          </w:p>
        </w:tc>
      </w:tr>
      <w:tr w:rsidR="00A315B4" w:rsidRPr="000515C4" w14:paraId="5264AFBE" w14:textId="77777777" w:rsidTr="00922E35">
        <w:trPr>
          <w:trHeight w:val="31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EF188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0515C4" w14:paraId="34DC0718" w14:textId="77777777" w:rsidTr="00922E35">
        <w:trPr>
          <w:trHeight w:val="31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F4D8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0515C4" w14:paraId="091FC937" w14:textId="77777777" w:rsidTr="00922E35">
        <w:trPr>
          <w:trHeight w:val="62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EAAC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0515C4" w14:paraId="2635B40A" w14:textId="77777777" w:rsidTr="00922E35">
        <w:trPr>
          <w:trHeight w:val="643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F8DB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7548AC3C" w14:textId="77777777" w:rsidR="00A315B4" w:rsidRPr="000515C4" w:rsidRDefault="00A315B4" w:rsidP="00A315B4">
      <w:pPr>
        <w:rPr>
          <w:color w:val="000000" w:themeColor="text1"/>
        </w:rPr>
      </w:pPr>
    </w:p>
    <w:p w14:paraId="00047A61" w14:textId="77777777" w:rsidR="00A315B4" w:rsidRPr="000515C4" w:rsidRDefault="00A315B4" w:rsidP="00A315B4">
      <w:pPr>
        <w:rPr>
          <w:color w:val="000000" w:themeColor="text1"/>
        </w:rPr>
      </w:pPr>
    </w:p>
    <w:p w14:paraId="46D78306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54CA6854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3220"/>
        <w:gridCol w:w="1300"/>
        <w:gridCol w:w="720"/>
        <w:gridCol w:w="2240"/>
      </w:tblGrid>
      <w:tr w:rsidR="00A315B4" w:rsidRPr="000515C4" w14:paraId="5449E59E" w14:textId="77777777" w:rsidTr="00922E35">
        <w:trPr>
          <w:trHeight w:val="310"/>
        </w:trPr>
        <w:tc>
          <w:tcPr>
            <w:tcW w:w="7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B55B" w14:textId="6C3D3B7F" w:rsid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upplementary table 3D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74113C79" w14:textId="3BEE8135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esophagus tumor</w:t>
            </w:r>
          </w:p>
        </w:tc>
      </w:tr>
      <w:tr w:rsidR="00A315B4" w:rsidRPr="000515C4" w14:paraId="42AB78F1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FABB63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8866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sophagus tumo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49D2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EA561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0515C4" w14:paraId="4C78E8DC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B9562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B6A8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20DA4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38C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0515C4" w14:paraId="08229E8A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0D19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555F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D675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225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0515C4" w14:paraId="1E5FB48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D758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2230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4F6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C3B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0515C4" w14:paraId="4E8E27C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32C7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E6E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8B0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F1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6 (0.33-1.32)</w:t>
            </w:r>
          </w:p>
        </w:tc>
      </w:tr>
      <w:tr w:rsidR="00A315B4" w:rsidRPr="000515C4" w14:paraId="6D93352B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20FB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1F6A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045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627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9 (0.43-1.10)</w:t>
            </w:r>
          </w:p>
        </w:tc>
      </w:tr>
      <w:tr w:rsidR="00A315B4" w:rsidRPr="000515C4" w14:paraId="10C19390" w14:textId="77777777" w:rsidTr="00922E35">
        <w:trPr>
          <w:trHeight w:val="310"/>
        </w:trPr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91B5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0515C4" w14:paraId="4F6981FD" w14:textId="77777777" w:rsidTr="00922E35">
        <w:trPr>
          <w:trHeight w:val="310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C7BD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0515C4" w14:paraId="03E1A8F1" w14:textId="77777777" w:rsidTr="00922E35">
        <w:trPr>
          <w:trHeight w:val="620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A925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0515C4" w14:paraId="37C57610" w14:textId="77777777" w:rsidTr="00922E35">
        <w:trPr>
          <w:trHeight w:val="643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D762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2D4F04C7" w14:textId="77777777" w:rsidR="00A315B4" w:rsidRPr="000515C4" w:rsidRDefault="00A315B4" w:rsidP="00A315B4">
      <w:pPr>
        <w:rPr>
          <w:color w:val="000000" w:themeColor="text1"/>
        </w:rPr>
      </w:pPr>
    </w:p>
    <w:p w14:paraId="4B772347" w14:textId="77777777" w:rsidR="00A315B4" w:rsidRPr="000515C4" w:rsidRDefault="00A315B4" w:rsidP="00A315B4">
      <w:pPr>
        <w:rPr>
          <w:color w:val="000000" w:themeColor="text1"/>
        </w:rPr>
      </w:pPr>
    </w:p>
    <w:p w14:paraId="34914498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440140FA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3220"/>
        <w:gridCol w:w="1340"/>
        <w:gridCol w:w="720"/>
        <w:gridCol w:w="2240"/>
      </w:tblGrid>
      <w:tr w:rsidR="00A315B4" w:rsidRPr="000515C4" w14:paraId="06268DF5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9B81B" w14:textId="2EC8DA59" w:rsid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upplementary table 3E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7F2694C7" w14:textId="0420765E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stomach cancer</w:t>
            </w:r>
          </w:p>
        </w:tc>
      </w:tr>
      <w:tr w:rsidR="00A315B4" w:rsidRPr="000515C4" w14:paraId="3803989D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0A6A1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531EC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tomach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916DC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EAD85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0515C4" w14:paraId="44FE2598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29BF1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575B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2EA58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F028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0515C4" w14:paraId="5EACED50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1221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7AFE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378B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9E18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0515C4" w14:paraId="4944BA6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F3CD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BBDD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F68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DBB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0515C4" w14:paraId="2D50962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92C1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E7EE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6C01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3456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4 (0.51-1.38)</w:t>
            </w:r>
          </w:p>
        </w:tc>
      </w:tr>
      <w:tr w:rsidR="00A315B4" w:rsidRPr="000515C4" w14:paraId="0E40591C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C730" w14:textId="77777777" w:rsidR="00A315B4" w:rsidRPr="000515C4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2354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0B69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6FF7" w14:textId="77777777" w:rsidR="00A315B4" w:rsidRPr="000515C4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34 (0.98-1.82)</w:t>
            </w:r>
          </w:p>
        </w:tc>
      </w:tr>
      <w:tr w:rsidR="00A315B4" w:rsidRPr="000515C4" w14:paraId="0BD2405C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73CBF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0515C4" w14:paraId="236DD686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BC27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0515C4" w14:paraId="66427A10" w14:textId="77777777" w:rsidTr="00922E35">
        <w:trPr>
          <w:trHeight w:val="620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888E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515C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0515C4" w14:paraId="1A7820DF" w14:textId="77777777" w:rsidTr="00922E35">
        <w:trPr>
          <w:trHeight w:val="643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A6C9" w14:textId="77777777" w:rsidR="00A315B4" w:rsidRPr="000515C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515C4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0D91D92A" w14:textId="77777777" w:rsidR="00A315B4" w:rsidRPr="000515C4" w:rsidRDefault="00A315B4" w:rsidP="00A315B4">
      <w:pPr>
        <w:rPr>
          <w:color w:val="000000" w:themeColor="text1"/>
        </w:rPr>
      </w:pPr>
    </w:p>
    <w:p w14:paraId="2F44E50B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0113A719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3220"/>
        <w:gridCol w:w="2060"/>
        <w:gridCol w:w="720"/>
        <w:gridCol w:w="2240"/>
      </w:tblGrid>
      <w:tr w:rsidR="00A315B4" w:rsidRPr="00C7469A" w14:paraId="55C09D1C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D2E12" w14:textId="77CD7148" w:rsidR="007801AB" w:rsidRP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F </w:t>
            </w:r>
          </w:p>
          <w:p w14:paraId="69FE2439" w14:textId="6A6D4998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colon and rectum tumor</w:t>
            </w:r>
          </w:p>
        </w:tc>
      </w:tr>
      <w:tr w:rsidR="00A315B4" w:rsidRPr="00C7469A" w14:paraId="0D4AA06B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5830E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35A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olon and rectum tumo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0F228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881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0DD2F872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8D5F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5BF0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D1B0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871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27421A3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D48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28D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AC3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B0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460B89C6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371A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9DB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257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CD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3E9F663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3BC8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531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F86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0E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22 (0.94-1.58)</w:t>
            </w:r>
          </w:p>
        </w:tc>
      </w:tr>
      <w:tr w:rsidR="00A315B4" w:rsidRPr="00C7469A" w14:paraId="68B20C78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6050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8FD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F0F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23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1 (0.83-1.23)</w:t>
            </w:r>
          </w:p>
        </w:tc>
      </w:tr>
      <w:tr w:rsidR="00A315B4" w:rsidRPr="00C7469A" w14:paraId="2639C29B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5430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36408A6B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845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7319A7C7" w14:textId="77777777" w:rsidTr="00922E35">
        <w:trPr>
          <w:trHeight w:val="620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070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3B523971" w14:textId="77777777" w:rsidTr="00922E35">
        <w:trPr>
          <w:trHeight w:val="643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706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5C7275B9" w14:textId="77777777" w:rsidR="00A315B4" w:rsidRPr="000515C4" w:rsidRDefault="00A315B4" w:rsidP="00A315B4">
      <w:pPr>
        <w:rPr>
          <w:color w:val="000000" w:themeColor="text1"/>
        </w:rPr>
      </w:pPr>
    </w:p>
    <w:p w14:paraId="2E1B1399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5FCBA2CE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920" w:type="dxa"/>
        <w:tblLook w:val="04A0" w:firstRow="1" w:lastRow="0" w:firstColumn="1" w:lastColumn="0" w:noHBand="0" w:noVBand="1"/>
      </w:tblPr>
      <w:tblGrid>
        <w:gridCol w:w="3220"/>
        <w:gridCol w:w="1740"/>
        <w:gridCol w:w="720"/>
        <w:gridCol w:w="2240"/>
      </w:tblGrid>
      <w:tr w:rsidR="00A315B4" w:rsidRPr="00C7469A" w14:paraId="66781E9E" w14:textId="77777777" w:rsidTr="00922E35">
        <w:trPr>
          <w:trHeight w:val="310"/>
        </w:trPr>
        <w:tc>
          <w:tcPr>
            <w:tcW w:w="7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0178A" w14:textId="49E3B830" w:rsidR="007801AB" w:rsidRP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F </w:t>
            </w:r>
          </w:p>
          <w:p w14:paraId="2231AAF4" w14:textId="1F7FC408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liver and biliary tract malignancy</w:t>
            </w:r>
          </w:p>
        </w:tc>
      </w:tr>
      <w:tr w:rsidR="00A315B4" w:rsidRPr="00C7469A" w14:paraId="1FFB1D30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3B744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8C2A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iver and biliary tract malignanc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13C7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A78D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6659620A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73A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1D1B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7754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30A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D001D7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FEA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875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AD9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32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2ED2F17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2916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F61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22E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B7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05CF3A53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3A45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535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13C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2D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23 (0.97-1.58)</w:t>
            </w:r>
          </w:p>
        </w:tc>
      </w:tr>
      <w:tr w:rsidR="00A315B4" w:rsidRPr="00C7469A" w14:paraId="2867D1AA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245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10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F89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90D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7 (0.80-1.18)</w:t>
            </w:r>
          </w:p>
        </w:tc>
      </w:tr>
      <w:tr w:rsidR="00A315B4" w:rsidRPr="00C7469A" w14:paraId="73F8D8DC" w14:textId="77777777" w:rsidTr="00922E35">
        <w:trPr>
          <w:trHeight w:val="310"/>
        </w:trPr>
        <w:tc>
          <w:tcPr>
            <w:tcW w:w="7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331C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3729FE84" w14:textId="77777777" w:rsidTr="00922E35">
        <w:trPr>
          <w:trHeight w:val="31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53A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205BC911" w14:textId="77777777" w:rsidTr="00922E35">
        <w:trPr>
          <w:trHeight w:val="62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E76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5884C98D" w14:textId="77777777" w:rsidTr="00922E35">
        <w:trPr>
          <w:trHeight w:val="643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58C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793503A8" w14:textId="77777777" w:rsidR="00A315B4" w:rsidRPr="000515C4" w:rsidRDefault="00A315B4" w:rsidP="00A315B4">
      <w:pPr>
        <w:rPr>
          <w:color w:val="000000" w:themeColor="text1"/>
        </w:rPr>
      </w:pPr>
    </w:p>
    <w:p w14:paraId="01DA3148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2AA14457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987" w:type="dxa"/>
        <w:tblLook w:val="04A0" w:firstRow="1" w:lastRow="0" w:firstColumn="1" w:lastColumn="0" w:noHBand="0" w:noVBand="1"/>
      </w:tblPr>
      <w:tblGrid>
        <w:gridCol w:w="3531"/>
        <w:gridCol w:w="1182"/>
        <w:gridCol w:w="795"/>
        <w:gridCol w:w="2479"/>
      </w:tblGrid>
      <w:tr w:rsidR="00A315B4" w:rsidRPr="00C7469A" w14:paraId="0C551843" w14:textId="77777777" w:rsidTr="00922E35">
        <w:trPr>
          <w:trHeight w:val="321"/>
        </w:trPr>
        <w:tc>
          <w:tcPr>
            <w:tcW w:w="79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C67CF" w14:textId="34F74EAF" w:rsidR="007801AB" w:rsidRPr="007801A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7801A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G </w:t>
            </w:r>
          </w:p>
          <w:p w14:paraId="07C78565" w14:textId="401DE5F9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pancreas tumor</w:t>
            </w:r>
          </w:p>
        </w:tc>
      </w:tr>
      <w:tr w:rsidR="00A315B4" w:rsidRPr="00C7469A" w14:paraId="13B0C96F" w14:textId="77777777" w:rsidTr="00922E35">
        <w:trPr>
          <w:trHeight w:val="705"/>
        </w:trPr>
        <w:tc>
          <w:tcPr>
            <w:tcW w:w="35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0680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BC6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ancreas tumor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F3F1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42B5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4783E37F" w14:textId="77777777" w:rsidTr="00922E35">
        <w:trPr>
          <w:trHeight w:val="321"/>
        </w:trPr>
        <w:tc>
          <w:tcPr>
            <w:tcW w:w="3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C6CB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33D3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10CB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187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5169A8F5" w14:textId="77777777" w:rsidTr="00922E35">
        <w:trPr>
          <w:trHeight w:val="321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524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6C0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2AE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66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1982CF2D" w14:textId="77777777" w:rsidTr="00922E35">
        <w:trPr>
          <w:trHeight w:val="321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A9ED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CAA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558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60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29AE80CB" w14:textId="77777777" w:rsidTr="00922E35">
        <w:trPr>
          <w:trHeight w:val="321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ABA5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AF8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D9E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A9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59 (0.28-1.26)</w:t>
            </w:r>
          </w:p>
        </w:tc>
      </w:tr>
      <w:tr w:rsidR="00A315B4" w:rsidRPr="00C7469A" w14:paraId="390D248E" w14:textId="77777777" w:rsidTr="00922E35">
        <w:trPr>
          <w:trHeight w:val="449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A61D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657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C2F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99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3 (0.52-1.33)</w:t>
            </w:r>
          </w:p>
        </w:tc>
      </w:tr>
      <w:tr w:rsidR="00A315B4" w:rsidRPr="00C7469A" w14:paraId="5F51CAAB" w14:textId="77777777" w:rsidTr="00922E35">
        <w:trPr>
          <w:trHeight w:val="321"/>
        </w:trPr>
        <w:tc>
          <w:tcPr>
            <w:tcW w:w="79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0217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20B718CC" w14:textId="77777777" w:rsidTr="00922E35">
        <w:trPr>
          <w:trHeight w:val="321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F18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2ADDF1CE" w14:textId="77777777" w:rsidTr="00922E35">
        <w:trPr>
          <w:trHeight w:val="642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FF8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44E784CD" w14:textId="77777777" w:rsidTr="00922E35">
        <w:trPr>
          <w:trHeight w:val="666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26C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00DE8FC2" w14:textId="77777777" w:rsidR="00A315B4" w:rsidRPr="000515C4" w:rsidRDefault="00A315B4" w:rsidP="00A315B4">
      <w:pPr>
        <w:rPr>
          <w:color w:val="000000" w:themeColor="text1"/>
        </w:rPr>
      </w:pPr>
    </w:p>
    <w:p w14:paraId="753DAC70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5A0D2FE9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3220"/>
        <w:gridCol w:w="1780"/>
        <w:gridCol w:w="720"/>
        <w:gridCol w:w="2240"/>
      </w:tblGrid>
      <w:tr w:rsidR="00A315B4" w:rsidRPr="00C7469A" w14:paraId="14F1B276" w14:textId="77777777" w:rsidTr="00922E35">
        <w:trPr>
          <w:trHeight w:val="310"/>
        </w:trPr>
        <w:tc>
          <w:tcPr>
            <w:tcW w:w="7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9ECCD" w14:textId="4EDE3775" w:rsidR="00922E35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H </w:t>
            </w:r>
          </w:p>
          <w:p w14:paraId="46F3E053" w14:textId="663B0C76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lung and mediastinum malignancy</w:t>
            </w:r>
          </w:p>
        </w:tc>
      </w:tr>
      <w:tr w:rsidR="00A315B4" w:rsidRPr="00C7469A" w14:paraId="37B46595" w14:textId="77777777" w:rsidTr="00922E35">
        <w:trPr>
          <w:trHeight w:val="93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58185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A48F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ung and mediastinum malignanc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D647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459C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2D3C1EF4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9D395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6B56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AD63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B7B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73B9F98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30B5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873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2AF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FC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5004DED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5AB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154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7B5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E8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29184093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EF96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2A6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944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52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7 (0.68-1.12)</w:t>
            </w:r>
          </w:p>
        </w:tc>
      </w:tr>
      <w:tr w:rsidR="00A315B4" w:rsidRPr="00C7469A" w14:paraId="05890699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1C39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81D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B5E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43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0 (0.76-1.07)</w:t>
            </w:r>
          </w:p>
        </w:tc>
      </w:tr>
      <w:tr w:rsidR="00A315B4" w:rsidRPr="00C7469A" w14:paraId="3AC25CF4" w14:textId="77777777" w:rsidTr="00922E35">
        <w:trPr>
          <w:trHeight w:val="310"/>
        </w:trPr>
        <w:tc>
          <w:tcPr>
            <w:tcW w:w="7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C0A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142197B5" w14:textId="77777777" w:rsidTr="00922E35">
        <w:trPr>
          <w:trHeight w:val="310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C7C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25F91C43" w14:textId="77777777" w:rsidTr="00922E35">
        <w:trPr>
          <w:trHeight w:val="620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AFE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74579F36" w14:textId="77777777" w:rsidTr="00922E35">
        <w:trPr>
          <w:trHeight w:val="643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01C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6083CBFB" w14:textId="77777777" w:rsidR="00A315B4" w:rsidRPr="000515C4" w:rsidRDefault="00A315B4" w:rsidP="00A315B4">
      <w:pPr>
        <w:rPr>
          <w:color w:val="000000" w:themeColor="text1"/>
        </w:rPr>
      </w:pPr>
    </w:p>
    <w:p w14:paraId="3B3555A5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08235F48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3220"/>
        <w:gridCol w:w="2060"/>
        <w:gridCol w:w="720"/>
        <w:gridCol w:w="2240"/>
      </w:tblGrid>
      <w:tr w:rsidR="00A315B4" w:rsidRPr="00C7469A" w14:paraId="4F2A2F49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2B8E3" w14:textId="3E2B8AFF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I </w:t>
            </w:r>
          </w:p>
          <w:p w14:paraId="500AF372" w14:textId="5FC16CAB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bone and soft tissue malignancy</w:t>
            </w:r>
          </w:p>
        </w:tc>
      </w:tr>
      <w:tr w:rsidR="00A315B4" w:rsidRPr="00C7469A" w14:paraId="3B4F9D08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4D95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1AB1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one and soft tissue malignanc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3CF00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837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5576E418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815F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FB1A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FE09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B0C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777069F8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3FF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B90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1FC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28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52CA071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4BA0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0EC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66A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1E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116BD51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0EB0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44E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89B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0F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73 (0.32-1.67)</w:t>
            </w:r>
          </w:p>
        </w:tc>
      </w:tr>
      <w:tr w:rsidR="00A315B4" w:rsidRPr="00C7469A" w14:paraId="1A2A19C9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84A8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0EC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AC5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0FC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1 (0.33-1.14)</w:t>
            </w:r>
          </w:p>
        </w:tc>
      </w:tr>
      <w:tr w:rsidR="00A315B4" w:rsidRPr="00C7469A" w14:paraId="1CA76CF1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BF01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6B49FCD4" w14:textId="77777777" w:rsidTr="00922E35">
        <w:trPr>
          <w:trHeight w:val="310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1C4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0026DE2E" w14:textId="77777777" w:rsidTr="00922E35">
        <w:trPr>
          <w:trHeight w:val="620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541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4CADE34A" w14:textId="77777777" w:rsidTr="00922E35">
        <w:trPr>
          <w:trHeight w:val="643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418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45F57C1A" w14:textId="77777777" w:rsidR="00A315B4" w:rsidRPr="000515C4" w:rsidRDefault="00A315B4" w:rsidP="00A315B4">
      <w:pPr>
        <w:rPr>
          <w:color w:val="000000" w:themeColor="text1"/>
        </w:rPr>
      </w:pPr>
    </w:p>
    <w:p w14:paraId="75A6D2B3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1BEE1464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8062" w:type="dxa"/>
        <w:tblLook w:val="04A0" w:firstRow="1" w:lastRow="0" w:firstColumn="1" w:lastColumn="0" w:noHBand="0" w:noVBand="1"/>
      </w:tblPr>
      <w:tblGrid>
        <w:gridCol w:w="3595"/>
        <w:gridCol w:w="1161"/>
        <w:gridCol w:w="803"/>
        <w:gridCol w:w="2503"/>
      </w:tblGrid>
      <w:tr w:rsidR="00A315B4" w:rsidRPr="00C7469A" w14:paraId="30F11FF9" w14:textId="77777777" w:rsidTr="00922E35">
        <w:trPr>
          <w:trHeight w:val="328"/>
        </w:trPr>
        <w:tc>
          <w:tcPr>
            <w:tcW w:w="8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314F" w14:textId="2B71A5ED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J </w:t>
            </w:r>
          </w:p>
          <w:p w14:paraId="17910172" w14:textId="27802AC3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skin cancer</w:t>
            </w:r>
          </w:p>
        </w:tc>
      </w:tr>
      <w:tr w:rsidR="00A315B4" w:rsidRPr="00C7469A" w14:paraId="11DBB359" w14:textId="77777777" w:rsidTr="00922E35">
        <w:trPr>
          <w:trHeight w:val="720"/>
        </w:trPr>
        <w:tc>
          <w:tcPr>
            <w:tcW w:w="3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457B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F38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kin cancer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C590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083C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341F8A06" w14:textId="77777777" w:rsidTr="00922E35">
        <w:trPr>
          <w:trHeight w:val="328"/>
        </w:trPr>
        <w:tc>
          <w:tcPr>
            <w:tcW w:w="3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C193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F986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5E62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5E5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3FBE700" w14:textId="77777777" w:rsidTr="00922E35">
        <w:trPr>
          <w:trHeight w:val="32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CE2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EDC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16C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7F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1135FF23" w14:textId="77777777" w:rsidTr="00922E35">
        <w:trPr>
          <w:trHeight w:val="32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9D6D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41C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423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12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6A31F797" w14:textId="77777777" w:rsidTr="00922E35">
        <w:trPr>
          <w:trHeight w:val="32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9B42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1FF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5E7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DF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43 (0.77-2.67)</w:t>
            </w:r>
          </w:p>
        </w:tc>
      </w:tr>
      <w:tr w:rsidR="00A315B4" w:rsidRPr="00C7469A" w14:paraId="1447F81D" w14:textId="77777777" w:rsidTr="00922E35">
        <w:trPr>
          <w:trHeight w:val="459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3AC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368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403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5D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5 (0.64-1.73)</w:t>
            </w:r>
          </w:p>
        </w:tc>
      </w:tr>
      <w:tr w:rsidR="00A315B4" w:rsidRPr="00C7469A" w14:paraId="0F49F122" w14:textId="77777777" w:rsidTr="00922E35">
        <w:trPr>
          <w:trHeight w:val="328"/>
        </w:trPr>
        <w:tc>
          <w:tcPr>
            <w:tcW w:w="8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286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7F7DC39E" w14:textId="77777777" w:rsidTr="00922E35">
        <w:trPr>
          <w:trHeight w:val="328"/>
        </w:trPr>
        <w:tc>
          <w:tcPr>
            <w:tcW w:w="8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71C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5A18EB69" w14:textId="77777777" w:rsidTr="00922E35">
        <w:trPr>
          <w:trHeight w:val="657"/>
        </w:trPr>
        <w:tc>
          <w:tcPr>
            <w:tcW w:w="8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8CE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2D37BCE6" w14:textId="77777777" w:rsidTr="00922E35">
        <w:trPr>
          <w:trHeight w:val="681"/>
        </w:trPr>
        <w:tc>
          <w:tcPr>
            <w:tcW w:w="8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056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4E5688CA" w14:textId="77777777" w:rsidR="00A315B4" w:rsidRPr="000515C4" w:rsidRDefault="00A315B4" w:rsidP="00A315B4">
      <w:pPr>
        <w:rPr>
          <w:color w:val="000000" w:themeColor="text1"/>
        </w:rPr>
      </w:pPr>
    </w:p>
    <w:p w14:paraId="68CA80ED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3BC0F23E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3220"/>
        <w:gridCol w:w="1420"/>
        <w:gridCol w:w="720"/>
        <w:gridCol w:w="2240"/>
      </w:tblGrid>
      <w:tr w:rsidR="00A315B4" w:rsidRPr="00C7469A" w14:paraId="26B716AF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BB309" w14:textId="1870305F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K </w:t>
            </w:r>
          </w:p>
          <w:p w14:paraId="741A0ECF" w14:textId="41F74340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breast cancer</w:t>
            </w:r>
          </w:p>
        </w:tc>
      </w:tr>
      <w:tr w:rsidR="00A315B4" w:rsidRPr="00C7469A" w14:paraId="22D78042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DF83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90CA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reast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67FD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31E8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4D4565B2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01B9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EA7B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45AF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8C0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4C2B967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3B3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DB1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0CB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34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5976CDCD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24D4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AB6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BA0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6A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3E232A2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26F6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7E0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205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EF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9 (0.79-1.25)</w:t>
            </w:r>
          </w:p>
        </w:tc>
      </w:tr>
      <w:tr w:rsidR="00A315B4" w:rsidRPr="00C7469A" w14:paraId="04D7162B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9E8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1C0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0B9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D2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0 (0.83-1.21)</w:t>
            </w:r>
          </w:p>
        </w:tc>
      </w:tr>
      <w:tr w:rsidR="00A315B4" w:rsidRPr="00C7469A" w14:paraId="4BA6DBFC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A29E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7BB6F589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348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728C97C8" w14:textId="77777777" w:rsidTr="00922E35">
        <w:trPr>
          <w:trHeight w:val="620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93B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3F691164" w14:textId="77777777" w:rsidTr="00922E35">
        <w:trPr>
          <w:trHeight w:val="643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D37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3CCCFEE6" w14:textId="77777777" w:rsidR="00A315B4" w:rsidRPr="000515C4" w:rsidRDefault="00A315B4" w:rsidP="00A315B4">
      <w:pPr>
        <w:rPr>
          <w:color w:val="000000" w:themeColor="text1"/>
        </w:rPr>
      </w:pPr>
    </w:p>
    <w:p w14:paraId="1F5B81AB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148A34DF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3220"/>
        <w:gridCol w:w="1660"/>
        <w:gridCol w:w="720"/>
        <w:gridCol w:w="2240"/>
      </w:tblGrid>
      <w:tr w:rsidR="00A315B4" w:rsidRPr="00C7469A" w14:paraId="490A3DC5" w14:textId="77777777" w:rsidTr="00922E35">
        <w:trPr>
          <w:trHeight w:val="310"/>
        </w:trPr>
        <w:tc>
          <w:tcPr>
            <w:tcW w:w="7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1312" w14:textId="061783CB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L </w:t>
            </w:r>
          </w:p>
          <w:p w14:paraId="151B07E3" w14:textId="22FC66A8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genitourinary cancer</w:t>
            </w:r>
          </w:p>
        </w:tc>
      </w:tr>
      <w:tr w:rsidR="00A315B4" w:rsidRPr="00C7469A" w14:paraId="3242E193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F0922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37EA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Genitourinary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E345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DFF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04A48544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4971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66E7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945F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FF8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707D87C8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284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8DA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1EC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29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26E5DAC6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04AF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7F5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4D2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4E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761D6BEB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A662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F03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0E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B6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1 (0.64-1.02)</w:t>
            </w:r>
          </w:p>
        </w:tc>
      </w:tr>
      <w:tr w:rsidR="00A315B4" w:rsidRPr="00C7469A" w14:paraId="3B2719B8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2016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E6C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152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22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5 (0.72-0.</w:t>
            </w:r>
            <w:proofErr w:type="gram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9)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proofErr w:type="gramEnd"/>
          </w:p>
        </w:tc>
      </w:tr>
      <w:tr w:rsidR="00A315B4" w:rsidRPr="00C7469A" w14:paraId="6F2E266F" w14:textId="77777777" w:rsidTr="00922E35">
        <w:trPr>
          <w:trHeight w:val="310"/>
        </w:trPr>
        <w:tc>
          <w:tcPr>
            <w:tcW w:w="7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282B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0F43DEEF" w14:textId="77777777" w:rsidTr="00922E35">
        <w:trPr>
          <w:trHeight w:val="310"/>
        </w:trPr>
        <w:tc>
          <w:tcPr>
            <w:tcW w:w="7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5CB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6B8A9A98" w14:textId="77777777" w:rsidTr="00922E35">
        <w:trPr>
          <w:trHeight w:val="620"/>
        </w:trPr>
        <w:tc>
          <w:tcPr>
            <w:tcW w:w="7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3E9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6F761E0D" w14:textId="77777777" w:rsidTr="00922E35">
        <w:trPr>
          <w:trHeight w:val="643"/>
        </w:trPr>
        <w:tc>
          <w:tcPr>
            <w:tcW w:w="7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B4B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216BCF90" w14:textId="77777777" w:rsidR="00A315B4" w:rsidRPr="000515C4" w:rsidRDefault="00A315B4" w:rsidP="00A315B4">
      <w:pPr>
        <w:rPr>
          <w:color w:val="000000" w:themeColor="text1"/>
        </w:rPr>
      </w:pPr>
    </w:p>
    <w:p w14:paraId="40067E16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541FE35D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3220"/>
        <w:gridCol w:w="1380"/>
        <w:gridCol w:w="720"/>
        <w:gridCol w:w="2240"/>
      </w:tblGrid>
      <w:tr w:rsidR="00A315B4" w:rsidRPr="00C7469A" w14:paraId="63D73A77" w14:textId="77777777" w:rsidTr="00922E35">
        <w:trPr>
          <w:trHeight w:val="310"/>
        </w:trPr>
        <w:tc>
          <w:tcPr>
            <w:tcW w:w="7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5717" w14:textId="3E01E0E7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M </w:t>
            </w:r>
          </w:p>
          <w:p w14:paraId="66624AAA" w14:textId="4F27A596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cervical cancer</w:t>
            </w:r>
          </w:p>
        </w:tc>
      </w:tr>
      <w:tr w:rsidR="00A315B4" w:rsidRPr="00C7469A" w14:paraId="7FE9EC90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AD7D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779E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ervical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C2CC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E4E9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4442BB65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55E3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CB21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9AA4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171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3ACDB99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F1D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073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A17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65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2EA4EE2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3FF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E5B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0C7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EE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03D608CB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DF0F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0A7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F35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2F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46 (0.80-2.65)</w:t>
            </w:r>
          </w:p>
        </w:tc>
      </w:tr>
      <w:tr w:rsidR="00A315B4" w:rsidRPr="00C7469A" w14:paraId="58E009D1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F37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098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1A7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322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48 (0.24-0.</w:t>
            </w:r>
            <w:proofErr w:type="gram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5)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proofErr w:type="gramEnd"/>
          </w:p>
        </w:tc>
      </w:tr>
      <w:tr w:rsidR="00A315B4" w:rsidRPr="00C7469A" w14:paraId="70A4E408" w14:textId="77777777" w:rsidTr="00922E35">
        <w:trPr>
          <w:trHeight w:val="310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5817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54C76CA5" w14:textId="77777777" w:rsidTr="00922E35">
        <w:trPr>
          <w:trHeight w:val="31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086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6BE19E0E" w14:textId="77777777" w:rsidTr="00922E35">
        <w:trPr>
          <w:trHeight w:val="62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D60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544BE038" w14:textId="77777777" w:rsidTr="00922E35">
        <w:trPr>
          <w:trHeight w:val="643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7A0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7DE5B794" w14:textId="77777777" w:rsidR="00A315B4" w:rsidRPr="000515C4" w:rsidRDefault="00A315B4" w:rsidP="00A315B4">
      <w:pPr>
        <w:rPr>
          <w:color w:val="000000" w:themeColor="text1"/>
        </w:rPr>
      </w:pPr>
    </w:p>
    <w:p w14:paraId="70C0B6E7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2C35ABCA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3220"/>
        <w:gridCol w:w="1360"/>
        <w:gridCol w:w="720"/>
        <w:gridCol w:w="2240"/>
      </w:tblGrid>
      <w:tr w:rsidR="00A315B4" w:rsidRPr="00C7469A" w14:paraId="4615D7EB" w14:textId="77777777" w:rsidTr="00922E35">
        <w:trPr>
          <w:trHeight w:val="310"/>
        </w:trPr>
        <w:tc>
          <w:tcPr>
            <w:tcW w:w="7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63E51" w14:textId="5A017E8B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N </w:t>
            </w:r>
          </w:p>
          <w:p w14:paraId="220C1F34" w14:textId="691DC5B2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uterine cancer</w:t>
            </w:r>
          </w:p>
        </w:tc>
      </w:tr>
      <w:tr w:rsidR="00A315B4" w:rsidRPr="00C7469A" w14:paraId="25A1ABDE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93DE5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46C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terine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DFBF7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1388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5B4B7B3D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B38E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35DF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E1B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FAA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391CD9B6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BC6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D00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975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265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5B46175A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F4BC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8D1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49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BE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595F630F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B2E2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641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887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F0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73 (0.39-1.36)</w:t>
            </w:r>
          </w:p>
        </w:tc>
      </w:tr>
      <w:tr w:rsidR="00A315B4" w:rsidRPr="00C7469A" w14:paraId="41A0AB88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0B0C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989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7CE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B4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2 (0.58-1.46)</w:t>
            </w:r>
          </w:p>
        </w:tc>
      </w:tr>
      <w:tr w:rsidR="00A315B4" w:rsidRPr="00C7469A" w14:paraId="1FA070F1" w14:textId="77777777" w:rsidTr="00922E35">
        <w:trPr>
          <w:trHeight w:val="310"/>
        </w:trPr>
        <w:tc>
          <w:tcPr>
            <w:tcW w:w="7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15C5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125AFC83" w14:textId="77777777" w:rsidTr="00922E35">
        <w:trPr>
          <w:trHeight w:val="310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804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5C4416B5" w14:textId="77777777" w:rsidTr="00922E35">
        <w:trPr>
          <w:trHeight w:val="620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E37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0A7CEF6D" w14:textId="77777777" w:rsidTr="00922E35">
        <w:trPr>
          <w:trHeight w:val="643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0CB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75F9D062" w14:textId="77777777" w:rsidR="00A315B4" w:rsidRPr="000515C4" w:rsidRDefault="00A315B4" w:rsidP="00A315B4">
      <w:pPr>
        <w:rPr>
          <w:color w:val="000000" w:themeColor="text1"/>
        </w:rPr>
      </w:pPr>
    </w:p>
    <w:p w14:paraId="0BBC2AC1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4CC0D7FF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3220"/>
        <w:gridCol w:w="1340"/>
        <w:gridCol w:w="720"/>
        <w:gridCol w:w="2240"/>
      </w:tblGrid>
      <w:tr w:rsidR="00A315B4" w:rsidRPr="00C7469A" w14:paraId="1F46356E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5C227" w14:textId="58062F27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O </w:t>
            </w:r>
          </w:p>
          <w:p w14:paraId="1D2B4015" w14:textId="0660818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bladder cancer</w:t>
            </w:r>
          </w:p>
        </w:tc>
      </w:tr>
      <w:tr w:rsidR="00A315B4" w:rsidRPr="00C7469A" w14:paraId="1E09D1A3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C819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48CB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ladder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83DC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6AC3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2D9E7804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C264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4E68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DA62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4A4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9CB4941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F7A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EFC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6A6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F6F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2E911BBE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3F4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6A1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45B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79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53FBC9BA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05FE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9D1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6D1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19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58 (0.32-1.08)</w:t>
            </w:r>
          </w:p>
        </w:tc>
      </w:tr>
      <w:tr w:rsidR="00A315B4" w:rsidRPr="00C7469A" w14:paraId="7F1F88AA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CB4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FD9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B7A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E4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8 (0.47-0.</w:t>
            </w:r>
            <w:proofErr w:type="gram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9)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proofErr w:type="gramEnd"/>
          </w:p>
        </w:tc>
      </w:tr>
      <w:tr w:rsidR="00A315B4" w:rsidRPr="00C7469A" w14:paraId="3EE0B9CE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EC8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4478E1DE" w14:textId="77777777" w:rsidTr="00922E35">
        <w:trPr>
          <w:trHeight w:val="310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E7A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30F2F7C2" w14:textId="77777777" w:rsidTr="00922E35">
        <w:trPr>
          <w:trHeight w:val="620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CB7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4A5821A6" w14:textId="77777777" w:rsidTr="00922E35">
        <w:trPr>
          <w:trHeight w:val="643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A66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320FC1EF" w14:textId="77777777" w:rsidR="00A315B4" w:rsidRPr="000515C4" w:rsidRDefault="00A315B4" w:rsidP="00A315B4">
      <w:pPr>
        <w:rPr>
          <w:color w:val="000000" w:themeColor="text1"/>
        </w:rPr>
      </w:pPr>
    </w:p>
    <w:p w14:paraId="218FC57E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23983A2F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500" w:type="dxa"/>
        <w:tblLook w:val="04A0" w:firstRow="1" w:lastRow="0" w:firstColumn="1" w:lastColumn="0" w:noHBand="0" w:noVBand="1"/>
      </w:tblPr>
      <w:tblGrid>
        <w:gridCol w:w="3220"/>
        <w:gridCol w:w="1320"/>
        <w:gridCol w:w="720"/>
        <w:gridCol w:w="2240"/>
      </w:tblGrid>
      <w:tr w:rsidR="00A315B4" w:rsidRPr="00C7469A" w14:paraId="7B71DC09" w14:textId="77777777" w:rsidTr="00922E35">
        <w:trPr>
          <w:trHeight w:val="310"/>
        </w:trPr>
        <w:tc>
          <w:tcPr>
            <w:tcW w:w="7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5F3D9" w14:textId="48D8D028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P </w:t>
            </w:r>
          </w:p>
          <w:p w14:paraId="21FCD486" w14:textId="004BD4F9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kidney cancer</w:t>
            </w:r>
          </w:p>
        </w:tc>
      </w:tr>
      <w:tr w:rsidR="00A315B4" w:rsidRPr="00C7469A" w14:paraId="1E1B5E9C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350C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F114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Kidney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5A31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F415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7A198023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947A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FE3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DB70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72D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2B6CAF36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BD5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B1E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026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DB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7B65FAE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7A45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5FC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AC9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E6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2EC9E98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5FF0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42F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FFB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24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2 (0.44-1.55)</w:t>
            </w:r>
          </w:p>
        </w:tc>
      </w:tr>
      <w:tr w:rsidR="00A315B4" w:rsidRPr="00C7469A" w14:paraId="444A1180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F4C8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5AF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575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6C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5 (0.69-1.61)</w:t>
            </w:r>
          </w:p>
        </w:tc>
      </w:tr>
      <w:tr w:rsidR="00A315B4" w:rsidRPr="00C7469A" w14:paraId="3192E86F" w14:textId="77777777" w:rsidTr="00922E35">
        <w:trPr>
          <w:trHeight w:val="310"/>
        </w:trPr>
        <w:tc>
          <w:tcPr>
            <w:tcW w:w="7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E2E4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4F4FCB3D" w14:textId="77777777" w:rsidTr="00922E35">
        <w:trPr>
          <w:trHeight w:val="310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C775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5ACA6915" w14:textId="77777777" w:rsidTr="00922E35">
        <w:trPr>
          <w:trHeight w:val="620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C73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6167882D" w14:textId="77777777" w:rsidTr="00922E35">
        <w:trPr>
          <w:trHeight w:val="643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330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5BE005E1" w14:textId="77777777" w:rsidR="00A315B4" w:rsidRPr="000515C4" w:rsidRDefault="00A315B4" w:rsidP="00A315B4">
      <w:pPr>
        <w:rPr>
          <w:color w:val="000000" w:themeColor="text1"/>
        </w:rPr>
      </w:pPr>
    </w:p>
    <w:p w14:paraId="3C4E7948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298F9241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3220"/>
        <w:gridCol w:w="1260"/>
        <w:gridCol w:w="720"/>
        <w:gridCol w:w="2240"/>
      </w:tblGrid>
      <w:tr w:rsidR="00A315B4" w:rsidRPr="00C7469A" w14:paraId="5807B5EE" w14:textId="77777777" w:rsidTr="00922E35">
        <w:trPr>
          <w:trHeight w:val="310"/>
        </w:trPr>
        <w:tc>
          <w:tcPr>
            <w:tcW w:w="7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0C19" w14:textId="236FE5F0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Q </w:t>
            </w:r>
          </w:p>
          <w:p w14:paraId="03EA8BF4" w14:textId="40B66E3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thyroid cancer</w:t>
            </w:r>
          </w:p>
        </w:tc>
      </w:tr>
      <w:tr w:rsidR="00A315B4" w:rsidRPr="00C7469A" w14:paraId="05EBA040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B3E55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18A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hyroid cance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6578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79B3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2E8A9B10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F5AF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28E6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DCDE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D6A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7C1425A8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78D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F3F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7AD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51D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0B36061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9BD6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39B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B95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962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6D7A6E6D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FCEA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7A1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CEF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BA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1 (0.69-1.50)</w:t>
            </w:r>
          </w:p>
        </w:tc>
      </w:tr>
      <w:tr w:rsidR="00A315B4" w:rsidRPr="00C7469A" w14:paraId="5BA3448F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3B9E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E52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F15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CB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4 (0.44-0.</w:t>
            </w:r>
            <w:proofErr w:type="gram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3)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proofErr w:type="gramEnd"/>
          </w:p>
        </w:tc>
      </w:tr>
      <w:tr w:rsidR="00A315B4" w:rsidRPr="00C7469A" w14:paraId="48C920CF" w14:textId="77777777" w:rsidTr="00922E35">
        <w:trPr>
          <w:trHeight w:val="310"/>
        </w:trPr>
        <w:tc>
          <w:tcPr>
            <w:tcW w:w="7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A115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7FED30F0" w14:textId="77777777" w:rsidTr="00922E35">
        <w:trPr>
          <w:trHeight w:val="31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80F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1F59AC25" w14:textId="77777777" w:rsidTr="00922E35">
        <w:trPr>
          <w:trHeight w:val="62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6EE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4DDE1EB8" w14:textId="77777777" w:rsidTr="00922E35">
        <w:trPr>
          <w:trHeight w:val="643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B5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5D4D6470" w14:textId="77777777" w:rsidR="00A315B4" w:rsidRPr="000515C4" w:rsidRDefault="00A315B4" w:rsidP="00A315B4">
      <w:pPr>
        <w:rPr>
          <w:color w:val="000000" w:themeColor="text1"/>
        </w:rPr>
      </w:pPr>
    </w:p>
    <w:p w14:paraId="7D131698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6056B35D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3185"/>
        <w:gridCol w:w="1456"/>
        <w:gridCol w:w="719"/>
        <w:gridCol w:w="2240"/>
      </w:tblGrid>
      <w:tr w:rsidR="00A315B4" w:rsidRPr="00C7469A" w14:paraId="21065AC4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F5C0B" w14:textId="599ABBA8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R </w:t>
            </w:r>
          </w:p>
          <w:p w14:paraId="792BD138" w14:textId="16D4ED46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 analyses of risk factors for incident hematologic malignancy</w:t>
            </w:r>
          </w:p>
        </w:tc>
      </w:tr>
      <w:tr w:rsidR="00A315B4" w:rsidRPr="00C7469A" w14:paraId="63A6F7B7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4C9C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D901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ematologic malignanc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9D900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C50D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7F3ABE1E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A019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CF7F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0C7D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930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79877C0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718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CA0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0A9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3F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432525D4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BE3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C55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31C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46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4E12D20B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160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CBA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99D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A8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23 (0.83-1.83)</w:t>
            </w:r>
          </w:p>
        </w:tc>
      </w:tr>
      <w:tr w:rsidR="00A315B4" w:rsidRPr="00C7469A" w14:paraId="068AE8E3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E183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3F8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B95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CE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10 (0.81-1.50)</w:t>
            </w:r>
          </w:p>
        </w:tc>
      </w:tr>
      <w:tr w:rsidR="00A315B4" w:rsidRPr="00C7469A" w14:paraId="318C1F28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4F873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365E2F08" w14:textId="77777777" w:rsidTr="00922E35">
        <w:trPr>
          <w:trHeight w:val="310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110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4D9DC079" w14:textId="77777777" w:rsidTr="00922E35">
        <w:trPr>
          <w:trHeight w:val="620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188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3804FEDE" w14:textId="77777777" w:rsidTr="00922E35">
        <w:trPr>
          <w:trHeight w:val="643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C75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32B24F35" w14:textId="77777777" w:rsidR="00A315B4" w:rsidRPr="000515C4" w:rsidRDefault="00A315B4" w:rsidP="00A315B4">
      <w:pPr>
        <w:rPr>
          <w:color w:val="000000" w:themeColor="text1"/>
        </w:rPr>
      </w:pPr>
    </w:p>
    <w:p w14:paraId="7D9585CF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6C3B4311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3220"/>
        <w:gridCol w:w="1860"/>
        <w:gridCol w:w="720"/>
        <w:gridCol w:w="2240"/>
      </w:tblGrid>
      <w:tr w:rsidR="00A315B4" w:rsidRPr="00C7469A" w14:paraId="761A96E5" w14:textId="77777777" w:rsidTr="00922E35">
        <w:trPr>
          <w:trHeight w:val="310"/>
        </w:trPr>
        <w:tc>
          <w:tcPr>
            <w:tcW w:w="8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2C9AA" w14:textId="40DF609D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S </w:t>
            </w:r>
          </w:p>
          <w:p w14:paraId="3888E088" w14:textId="201DF593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ultivariate analyses of risk factors for incident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nHodgkin’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lymphoma</w:t>
            </w:r>
          </w:p>
        </w:tc>
      </w:tr>
      <w:tr w:rsidR="00A315B4" w:rsidRPr="00C7469A" w14:paraId="48ED33A5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1BD90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2F6A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nHodgkin’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lymphom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E502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57A9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2EC506FC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328A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B046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4C1A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F72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2F816C98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CDA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A2C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BD5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29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530C624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CADA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D98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AD3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39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1000157B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1DA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692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CC5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1F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25 (0.70-2.24)</w:t>
            </w:r>
          </w:p>
        </w:tc>
      </w:tr>
      <w:tr w:rsidR="00A315B4" w:rsidRPr="00C7469A" w14:paraId="259C9FF6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B692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E34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8F9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11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28 (0.82-1.99)</w:t>
            </w:r>
          </w:p>
        </w:tc>
      </w:tr>
      <w:tr w:rsidR="00A315B4" w:rsidRPr="00C7469A" w14:paraId="270BFC0A" w14:textId="77777777" w:rsidTr="00922E35">
        <w:trPr>
          <w:trHeight w:val="310"/>
        </w:trPr>
        <w:tc>
          <w:tcPr>
            <w:tcW w:w="8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1761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1567CB7C" w14:textId="77777777" w:rsidTr="00922E35">
        <w:trPr>
          <w:trHeight w:val="31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E18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0276A439" w14:textId="77777777" w:rsidTr="00922E35">
        <w:trPr>
          <w:trHeight w:val="62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21A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785767FB" w14:textId="77777777" w:rsidTr="00922E35">
        <w:trPr>
          <w:trHeight w:val="643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BEE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4C3D0FE1" w14:textId="77777777" w:rsidR="00A315B4" w:rsidRPr="000515C4" w:rsidRDefault="00A315B4" w:rsidP="00A315B4">
      <w:pPr>
        <w:rPr>
          <w:color w:val="000000" w:themeColor="text1"/>
        </w:rPr>
      </w:pPr>
    </w:p>
    <w:p w14:paraId="5D9702C7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0552768C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3220"/>
        <w:gridCol w:w="1280"/>
        <w:gridCol w:w="720"/>
        <w:gridCol w:w="2240"/>
      </w:tblGrid>
      <w:tr w:rsidR="00A315B4" w:rsidRPr="00C7469A" w14:paraId="0C886DA1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F544D" w14:textId="2AC20449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T </w:t>
            </w:r>
          </w:p>
          <w:p w14:paraId="479A7BB3" w14:textId="548A496A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ultivariate analyses of risk factors for incident Hodgkin’s disease </w:t>
            </w:r>
          </w:p>
        </w:tc>
      </w:tr>
      <w:tr w:rsidR="00A315B4" w:rsidRPr="00C7469A" w14:paraId="709FFA5A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E266A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99C4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Hodgkin’s disease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CB6F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5036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7EBC797D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4458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4F8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458D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20A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08602FAA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BF27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EFB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3FC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7E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6EFCEF9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4D92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C3F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24B4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F0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6EFDAF2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0CE1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075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EC0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45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.99 (0.59-15.16)</w:t>
            </w:r>
          </w:p>
        </w:tc>
      </w:tr>
      <w:tr w:rsidR="00A315B4" w:rsidRPr="00C7469A" w14:paraId="67456370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9EA9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729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EED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AA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86 (0.14-5.33)</w:t>
            </w:r>
          </w:p>
        </w:tc>
      </w:tr>
      <w:tr w:rsidR="00A315B4" w:rsidRPr="00C7469A" w14:paraId="0C53CA3D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4B9A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6F5FFA17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360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35C9AA20" w14:textId="77777777" w:rsidTr="00922E35">
        <w:trPr>
          <w:trHeight w:val="62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4A1A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0422E34B" w14:textId="77777777" w:rsidTr="00922E35">
        <w:trPr>
          <w:trHeight w:val="643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6FEF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497661F4" w14:textId="77777777" w:rsidR="00A315B4" w:rsidRPr="000515C4" w:rsidRDefault="00A315B4" w:rsidP="00A315B4">
      <w:pPr>
        <w:rPr>
          <w:color w:val="000000" w:themeColor="text1"/>
        </w:rPr>
      </w:pPr>
    </w:p>
    <w:p w14:paraId="5D989FD6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4338B88C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3220"/>
        <w:gridCol w:w="1280"/>
        <w:gridCol w:w="720"/>
        <w:gridCol w:w="2240"/>
      </w:tblGrid>
      <w:tr w:rsidR="00A315B4" w:rsidRPr="00C7469A" w14:paraId="6AF9A451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4DA3" w14:textId="5EC84FCA" w:rsidR="00294024" w:rsidRPr="00294024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94024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Supplementary table 3U </w:t>
            </w:r>
          </w:p>
          <w:p w14:paraId="720CAA99" w14:textId="702B371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ultivariate analyses of risk factors for incident multiple myeloma </w:t>
            </w:r>
          </w:p>
        </w:tc>
      </w:tr>
      <w:tr w:rsidR="00A315B4" w:rsidRPr="00C7469A" w14:paraId="12A95058" w14:textId="77777777" w:rsidTr="00922E35">
        <w:trPr>
          <w:trHeight w:val="68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1B7A2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6D3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ultiple myeloma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17728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503A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3FA47C16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C086E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C09E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3ACC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C59A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1CFD8875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3B5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99A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763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68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1BD540C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B477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096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9BE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41D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6F8026D2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97C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1DB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B11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8CE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30 (0.04-2.34)</w:t>
            </w:r>
          </w:p>
        </w:tc>
      </w:tr>
      <w:tr w:rsidR="00A315B4" w:rsidRPr="00C7469A" w14:paraId="1AA906A6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4B24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598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70E6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285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3 (0.42-2.53)</w:t>
            </w:r>
          </w:p>
        </w:tc>
      </w:tr>
      <w:tr w:rsidR="00A315B4" w:rsidRPr="00C7469A" w14:paraId="3F311709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0CB38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0C2CBE0F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7921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01532960" w14:textId="77777777" w:rsidTr="00922E35">
        <w:trPr>
          <w:trHeight w:val="62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FB7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01B3E721" w14:textId="77777777" w:rsidTr="00922E35">
        <w:trPr>
          <w:trHeight w:val="643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083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</w:tc>
      </w:tr>
    </w:tbl>
    <w:p w14:paraId="6DB68945" w14:textId="77777777" w:rsidR="00A315B4" w:rsidRPr="000515C4" w:rsidRDefault="00A315B4" w:rsidP="00A315B4">
      <w:pPr>
        <w:rPr>
          <w:color w:val="000000" w:themeColor="text1"/>
        </w:rPr>
      </w:pPr>
    </w:p>
    <w:p w14:paraId="0EBD0353" w14:textId="77777777" w:rsidR="00A315B4" w:rsidRPr="000515C4" w:rsidRDefault="00A315B4" w:rsidP="00A315B4">
      <w:pPr>
        <w:widowControl/>
        <w:rPr>
          <w:color w:val="000000" w:themeColor="text1"/>
        </w:rPr>
      </w:pPr>
      <w:r w:rsidRPr="000515C4">
        <w:rPr>
          <w:color w:val="000000" w:themeColor="text1"/>
        </w:rPr>
        <w:br w:type="page"/>
      </w:r>
    </w:p>
    <w:p w14:paraId="043536E3" w14:textId="77777777" w:rsidR="00A315B4" w:rsidRPr="000515C4" w:rsidRDefault="00A315B4" w:rsidP="00A315B4">
      <w:pPr>
        <w:rPr>
          <w:color w:val="000000" w:themeColor="text1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3220"/>
        <w:gridCol w:w="1280"/>
        <w:gridCol w:w="720"/>
        <w:gridCol w:w="2240"/>
      </w:tblGrid>
      <w:tr w:rsidR="00A315B4" w:rsidRPr="00C7469A" w14:paraId="4946C3C0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2644B" w14:textId="77777777" w:rsidR="0091124B" w:rsidRPr="0091124B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91124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upplementary table 3V</w:t>
            </w:r>
          </w:p>
          <w:p w14:paraId="08874AA1" w14:textId="062E804A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ultivariate analyses of risk factors for incident leukemia </w:t>
            </w:r>
          </w:p>
        </w:tc>
      </w:tr>
      <w:tr w:rsidR="00A315B4" w:rsidRPr="00C7469A" w14:paraId="0FD5E589" w14:textId="77777777" w:rsidTr="00922E35">
        <w:trPr>
          <w:trHeight w:val="470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07E9B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5E2B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Leukemia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666BB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00A4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ultivariates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alysis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A315B4" w:rsidRPr="00C7469A" w14:paraId="1A539E2F" w14:textId="77777777" w:rsidTr="00922E35">
        <w:trPr>
          <w:trHeight w:val="310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79A9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F0769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vents, n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C17C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A52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HR (95% CI)</w:t>
            </w:r>
          </w:p>
        </w:tc>
      </w:tr>
      <w:tr w:rsidR="00A315B4" w:rsidRPr="00C7469A" w14:paraId="3C449089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3796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Level of LTPA (MET-h/week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260C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68D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ADDC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15B4" w:rsidRPr="00C7469A" w14:paraId="2E0FC647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B9C7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active (&lt;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D13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27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B9BF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315B4" w:rsidRPr="00C7469A" w14:paraId="737B9D9C" w14:textId="77777777" w:rsidTr="00922E35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6F3B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w (1-7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F150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83D1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F9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11 (0.54-2.29))</w:t>
            </w:r>
          </w:p>
        </w:tc>
      </w:tr>
      <w:tr w:rsidR="00A315B4" w:rsidRPr="00C7469A" w14:paraId="76C62C65" w14:textId="77777777" w:rsidTr="00922E35">
        <w:trPr>
          <w:trHeight w:val="433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6740" w14:textId="77777777" w:rsidR="00A315B4" w:rsidRPr="00C7469A" w:rsidRDefault="00A315B4" w:rsidP="00922E35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4"/>
              </w:rPr>
              <w:t>High (≥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7.5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EC92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9393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607" w14:textId="77777777" w:rsidR="00A315B4" w:rsidRPr="00C7469A" w:rsidRDefault="00A315B4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9 (0.57-1.72)</w:t>
            </w:r>
          </w:p>
        </w:tc>
      </w:tr>
      <w:tr w:rsidR="00A315B4" w:rsidRPr="00C7469A" w14:paraId="06CFBA33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22770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5</w:t>
            </w:r>
          </w:p>
        </w:tc>
      </w:tr>
      <w:tr w:rsidR="00A315B4" w:rsidRPr="00C7469A" w14:paraId="717BDF13" w14:textId="77777777" w:rsidTr="00922E35">
        <w:trPr>
          <w:trHeight w:val="31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E714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cidence per 1000 person-years.</w:t>
            </w:r>
          </w:p>
        </w:tc>
      </w:tr>
      <w:tr w:rsidR="00A315B4" w:rsidRPr="00C7469A" w14:paraId="39F35DDD" w14:textId="77777777" w:rsidTr="00922E35">
        <w:trPr>
          <w:trHeight w:val="62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E2ED" w14:textId="77777777" w:rsidR="00A315B4" w:rsidRPr="00C7469A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469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Adjusting</w:t>
            </w:r>
            <w:proofErr w:type="spellEnd"/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age, sex, education, household income, BMI, smoking status, alcohol consumption, fruit and vegetable intake, and comorbidities.</w:t>
            </w:r>
          </w:p>
        </w:tc>
      </w:tr>
      <w:tr w:rsidR="00A315B4" w:rsidRPr="00C7469A" w14:paraId="59E1F65C" w14:textId="77777777" w:rsidTr="00922E35">
        <w:trPr>
          <w:trHeight w:val="643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ADC9" w14:textId="77777777" w:rsidR="00A315B4" w:rsidRDefault="00A315B4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469A">
              <w:rPr>
                <w:rFonts w:ascii="Times New Roman" w:eastAsia="Times New Roman" w:hAnsi="Times New Roman" w:cs="Times New Roman"/>
                <w:color w:val="000000" w:themeColor="text1"/>
              </w:rPr>
              <w:t>IR, incidence rate; AHR, adjusted hazard ratio; CI, confident interval; LTPA, leisure time physical activity; MET, metabolic equivalent of task.</w:t>
            </w:r>
          </w:p>
          <w:p w14:paraId="17F4AE35" w14:textId="77777777" w:rsidR="00BB390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990D399" w14:textId="77777777" w:rsidR="00BB390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B916290" w14:textId="77777777" w:rsidR="00BB390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A6E7D18" w14:textId="77777777" w:rsidR="00BB390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33C9AB9" w14:textId="77777777" w:rsidR="00BB390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864B0DD" w14:textId="3BC1C202" w:rsidR="00BB390A" w:rsidRPr="00C7469A" w:rsidRDefault="00BB390A" w:rsidP="00922E3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4CB50CB9" w14:textId="77777777" w:rsidR="00A315B4" w:rsidRPr="000515C4" w:rsidRDefault="00A315B4" w:rsidP="00A315B4">
      <w:pPr>
        <w:rPr>
          <w:color w:val="000000" w:themeColor="text1"/>
        </w:rPr>
      </w:pPr>
    </w:p>
    <w:p w14:paraId="58B60539" w14:textId="77777777" w:rsidR="00A315B4" w:rsidRPr="000515C4" w:rsidRDefault="00A315B4" w:rsidP="00A315B4">
      <w:pPr>
        <w:rPr>
          <w:color w:val="000000" w:themeColor="text1"/>
        </w:rPr>
      </w:pPr>
    </w:p>
    <w:p w14:paraId="59F34AC0" w14:textId="16CCB48B" w:rsidR="00A315B4" w:rsidRDefault="00A315B4" w:rsidP="00A315B4">
      <w:pPr>
        <w:rPr>
          <w:color w:val="000000" w:themeColor="text1"/>
        </w:rPr>
      </w:pPr>
    </w:p>
    <w:p w14:paraId="4636FA5C" w14:textId="462F684C" w:rsidR="00BB390A" w:rsidRDefault="00BB390A" w:rsidP="00A315B4">
      <w:pPr>
        <w:rPr>
          <w:color w:val="000000" w:themeColor="text1"/>
        </w:rPr>
      </w:pPr>
    </w:p>
    <w:p w14:paraId="23C11363" w14:textId="41118665" w:rsidR="00BB390A" w:rsidRDefault="00BB390A" w:rsidP="00A315B4">
      <w:pPr>
        <w:rPr>
          <w:color w:val="000000" w:themeColor="text1"/>
        </w:rPr>
      </w:pPr>
    </w:p>
    <w:p w14:paraId="585DAAD4" w14:textId="1C6F7490" w:rsidR="00BB390A" w:rsidRDefault="00BB390A" w:rsidP="00A315B4">
      <w:pPr>
        <w:rPr>
          <w:color w:val="000000" w:themeColor="text1"/>
        </w:rPr>
      </w:pPr>
    </w:p>
    <w:p w14:paraId="7AD78137" w14:textId="38851111" w:rsidR="00BB390A" w:rsidRDefault="00BB390A" w:rsidP="00A315B4">
      <w:pPr>
        <w:rPr>
          <w:color w:val="000000" w:themeColor="text1"/>
        </w:rPr>
      </w:pPr>
    </w:p>
    <w:p w14:paraId="63EC9D34" w14:textId="0757C08A" w:rsidR="00BB390A" w:rsidRDefault="00BB390A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C823025" w14:textId="397DD641" w:rsidR="00BB390A" w:rsidRDefault="00BB390A" w:rsidP="00A315B4">
      <w:pPr>
        <w:rPr>
          <w:color w:val="000000" w:themeColor="text1"/>
        </w:rPr>
      </w:pPr>
    </w:p>
    <w:p w14:paraId="2B915B26" w14:textId="02628AFD" w:rsidR="00BB390A" w:rsidRDefault="00BB390A" w:rsidP="00A315B4">
      <w:pPr>
        <w:rPr>
          <w:color w:val="000000" w:themeColor="text1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3261"/>
        <w:gridCol w:w="3118"/>
        <w:gridCol w:w="3260"/>
        <w:gridCol w:w="142"/>
      </w:tblGrid>
      <w:tr w:rsidR="00BB390A" w:rsidRPr="00113782" w14:paraId="6B9CC572" w14:textId="77777777" w:rsidTr="00922E35">
        <w:trPr>
          <w:trHeight w:val="688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1EC1F" w14:textId="562C4DAF" w:rsidR="00BB390A" w:rsidRDefault="00BB390A" w:rsidP="00922E35">
            <w:pPr>
              <w:widowControl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11B27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Supplementary table 4 </w:t>
            </w:r>
          </w:p>
          <w:p w14:paraId="140A5648" w14:textId="7223C24D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eastAsia="Times New Roman" w:hAnsi="Times New Roman"/>
                <w:bCs/>
                <w:szCs w:val="24"/>
              </w:rPr>
              <w:t>Subgroup analysis for the association of leisure time physical activity with the risk of cancer after stratifying the participants based on their smoking categories.</w:t>
            </w:r>
          </w:p>
        </w:tc>
      </w:tr>
      <w:tr w:rsidR="00BB390A" w:rsidRPr="00113782" w14:paraId="529F2B0E" w14:textId="77777777" w:rsidTr="00922E35">
        <w:trPr>
          <w:trHeight w:val="79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4F9694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113782">
              <w:rPr>
                <w:rFonts w:ascii="Times New Roman" w:eastAsia="Times New Roman" w:hAnsi="Times New Roman" w:cs="Times New Roman"/>
                <w:szCs w:val="24"/>
              </w:rPr>
              <w:t>Study subgroup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0A8D3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13782">
              <w:rPr>
                <w:rFonts w:ascii="Times New Roman" w:eastAsia="Times New Roman" w:hAnsi="Times New Roman" w:cs="Times New Roman"/>
                <w:szCs w:val="24"/>
              </w:rPr>
              <w:t>LTPA 1-7.49 (MET-h/week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696045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13782">
              <w:rPr>
                <w:rFonts w:ascii="Times New Roman" w:eastAsia="Times New Roman" w:hAnsi="Times New Roman" w:cs="Times New Roman"/>
                <w:szCs w:val="24"/>
              </w:rPr>
              <w:t xml:space="preserve">LTPA </w:t>
            </w:r>
            <w:r w:rsidRPr="00113782">
              <w:rPr>
                <w:rFonts w:ascii="Times New Roman Uni" w:eastAsia="Times New Roman Uni" w:hAnsi="Times New Roman Uni" w:cs="Times New Roman Uni" w:hint="eastAsia"/>
                <w:szCs w:val="24"/>
              </w:rPr>
              <w:t>≥</w:t>
            </w:r>
            <w:r w:rsidRPr="00113782">
              <w:rPr>
                <w:rFonts w:ascii="Times New Roman" w:eastAsia="Times New Roman" w:hAnsi="Times New Roman" w:cs="Times New Roman"/>
                <w:szCs w:val="24"/>
              </w:rPr>
              <w:t xml:space="preserve"> 7.5 (MET-h/week)</w:t>
            </w:r>
          </w:p>
        </w:tc>
      </w:tr>
      <w:tr w:rsidR="00BB390A" w:rsidRPr="00113782" w14:paraId="6E440FE2" w14:textId="77777777" w:rsidTr="00922E35">
        <w:trPr>
          <w:trHeight w:val="31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98D2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76E0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13782">
              <w:rPr>
                <w:rFonts w:ascii="Times New Roman" w:eastAsia="Times New Roman" w:hAnsi="Times New Roman" w:cs="Times New Roman"/>
                <w:szCs w:val="24"/>
              </w:rPr>
              <w:t>AHR (95% CI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26E7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13782">
              <w:rPr>
                <w:rFonts w:ascii="Times New Roman" w:eastAsia="Times New Roman" w:hAnsi="Times New Roman" w:cs="Times New Roman"/>
                <w:szCs w:val="24"/>
              </w:rPr>
              <w:t>AHR (95% CI)</w:t>
            </w:r>
          </w:p>
        </w:tc>
      </w:tr>
      <w:tr w:rsidR="00BB390A" w:rsidRPr="00113782" w14:paraId="37EBD7D0" w14:textId="77777777" w:rsidTr="00922E35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23222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</w:rPr>
              <w:t>Never smoker (n=46,76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4E1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0.43 (0.18-1.00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679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0.65 (0.40-1.04)</w:t>
            </w:r>
          </w:p>
        </w:tc>
      </w:tr>
      <w:tr w:rsidR="00BB390A" w:rsidRPr="00113782" w14:paraId="3BB839A2" w14:textId="77777777" w:rsidTr="00922E35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C327D1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</w:rPr>
              <w:t>Current smoker (n=16,218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7449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0.63 (0.19-2.12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BFE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0.81 (0.39-1.70)</w:t>
            </w:r>
          </w:p>
        </w:tc>
      </w:tr>
      <w:tr w:rsidR="00BB390A" w:rsidRPr="00113782" w14:paraId="1A889885" w14:textId="77777777" w:rsidTr="00922E35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7C715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</w:rPr>
              <w:t>Former smoker (n=4,91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3230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1.39 (0.35-5.55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592A" w14:textId="77777777" w:rsidR="00BB390A" w:rsidRPr="00113782" w:rsidRDefault="00BB390A" w:rsidP="00922E35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11B27">
              <w:rPr>
                <w:rFonts w:ascii="Times New Roman" w:hAnsi="Times New Roman" w:cs="Times New Roman"/>
                <w:color w:val="000000"/>
              </w:rPr>
              <w:t>0.48 (0.13-1.72)</w:t>
            </w:r>
          </w:p>
        </w:tc>
      </w:tr>
      <w:tr w:rsidR="00BB390A" w:rsidRPr="00113782" w14:paraId="6676AEFB" w14:textId="77777777" w:rsidTr="00922E35">
        <w:trPr>
          <w:gridAfter w:val="1"/>
          <w:wAfter w:w="142" w:type="dxa"/>
          <w:trHeight w:val="31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EE54" w14:textId="77777777" w:rsidR="00BB390A" w:rsidRPr="00113782" w:rsidRDefault="00BB390A" w:rsidP="00922E3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E5CAB">
              <w:rPr>
                <w:rFonts w:ascii="Times New Roman" w:eastAsia="Times New Roman" w:hAnsi="Times New Roman"/>
                <w:kern w:val="0"/>
                <w:szCs w:val="24"/>
              </w:rPr>
              <w:t>Abbreviation: LTPA, leisure time physical activity; AHR, adjusted hazard ratio; CI, confident interval</w:t>
            </w:r>
            <w:r w:rsidRPr="00113782">
              <w:rPr>
                <w:rFonts w:ascii="Times New Roman" w:eastAsia="Times New Roman" w:hAnsi="Times New Roman" w:cs="Times New Roman"/>
                <w:szCs w:val="24"/>
              </w:rPr>
              <w:t>.</w:t>
            </w:r>
          </w:p>
        </w:tc>
      </w:tr>
    </w:tbl>
    <w:p w14:paraId="197AB8A5" w14:textId="77777777" w:rsidR="00BB390A" w:rsidRPr="000515C4" w:rsidRDefault="00BB390A" w:rsidP="00A315B4">
      <w:pPr>
        <w:rPr>
          <w:color w:val="000000" w:themeColor="text1"/>
        </w:rPr>
      </w:pPr>
    </w:p>
    <w:p w14:paraId="1DC94361" w14:textId="4D2A9570" w:rsidR="00A315B4" w:rsidRDefault="00A315B4"/>
    <w:p w14:paraId="75B3C22D" w14:textId="77777777" w:rsidR="00A315B4" w:rsidRDefault="00A315B4"/>
    <w:sectPr w:rsidR="00A315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70ACE" w14:textId="77777777" w:rsidR="00922E35" w:rsidRDefault="00922E35" w:rsidP="00C336F2">
      <w:r>
        <w:separator/>
      </w:r>
    </w:p>
  </w:endnote>
  <w:endnote w:type="continuationSeparator" w:id="0">
    <w:p w14:paraId="49425F74" w14:textId="77777777" w:rsidR="00922E35" w:rsidRDefault="00922E35" w:rsidP="00C33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uardianSansGR-Regular">
    <w:altName w:val="微軟正黑體"/>
    <w:charset w:val="88"/>
    <w:family w:val="auto"/>
    <w:pitch w:val="default"/>
    <w:sig w:usb0="00000001" w:usb1="08080000" w:usb2="00000010" w:usb3="00000000" w:csb0="00100000" w:csb1="00000000"/>
  </w:font>
  <w:font w:name="Shaker2Lancet-Bold">
    <w:altName w:val="微軟正黑體"/>
    <w:panose1 w:val="00000000000000000000"/>
    <w:charset w:val="00"/>
    <w:family w:val="roman"/>
    <w:notTrueType/>
    <w:pitch w:val="default"/>
  </w:font>
  <w:font w:name="ScalaLancetPro">
    <w:altName w:val="微軟正黑體"/>
    <w:charset w:val="88"/>
    <w:family w:val="auto"/>
    <w:pitch w:val="default"/>
    <w:sig w:usb0="00000001" w:usb1="080F0000" w:usb2="00000010" w:usb3="00000000" w:csb0="0012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FAFFA" w14:textId="77777777" w:rsidR="00922E35" w:rsidRDefault="00922E35" w:rsidP="00C336F2">
      <w:r>
        <w:separator/>
      </w:r>
    </w:p>
  </w:footnote>
  <w:footnote w:type="continuationSeparator" w:id="0">
    <w:p w14:paraId="3F822DCA" w14:textId="77777777" w:rsidR="00922E35" w:rsidRDefault="00922E35" w:rsidP="00C33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B4"/>
    <w:rsid w:val="0006536F"/>
    <w:rsid w:val="00294024"/>
    <w:rsid w:val="00314862"/>
    <w:rsid w:val="004611E0"/>
    <w:rsid w:val="005D1505"/>
    <w:rsid w:val="005E48B4"/>
    <w:rsid w:val="00640287"/>
    <w:rsid w:val="007801AB"/>
    <w:rsid w:val="007D0067"/>
    <w:rsid w:val="00825D74"/>
    <w:rsid w:val="0091124B"/>
    <w:rsid w:val="00922E35"/>
    <w:rsid w:val="00A315B4"/>
    <w:rsid w:val="00BB390A"/>
    <w:rsid w:val="00C336F2"/>
    <w:rsid w:val="00D8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9C3EC7"/>
  <w15:chartTrackingRefBased/>
  <w15:docId w15:val="{8F890BA0-2848-4EE0-A67C-8EEB7F93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6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336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336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336F2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611E0"/>
    <w:rPr>
      <w:rFonts w:ascii="Microsoft JhengHei UI" w:eastAsia="Microsoft JhengHei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611E0"/>
    <w:rPr>
      <w:rFonts w:ascii="Microsoft JhengHei UI" w:eastAsia="Microsoft JhengHei UI"/>
      <w:sz w:val="18"/>
      <w:szCs w:val="18"/>
    </w:rPr>
  </w:style>
  <w:style w:type="character" w:styleId="a9">
    <w:name w:val="Hyperlink"/>
    <w:uiPriority w:val="99"/>
    <w:unhideWhenUsed/>
    <w:rsid w:val="004611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7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fyen1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3002</Words>
  <Characters>17114</Characters>
  <Application>Microsoft Office Word</Application>
  <DocSecurity>0</DocSecurity>
  <Lines>142</Lines>
  <Paragraphs>40</Paragraphs>
  <ScaleCrop>false</ScaleCrop>
  <Company/>
  <LinksUpToDate>false</LinksUpToDate>
  <CharactersWithSpaces>2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顏永豐</dc:creator>
  <cp:keywords/>
  <dc:description/>
  <cp:lastModifiedBy>Yen</cp:lastModifiedBy>
  <cp:revision>2</cp:revision>
  <dcterms:created xsi:type="dcterms:W3CDTF">2024-09-09T22:34:00Z</dcterms:created>
  <dcterms:modified xsi:type="dcterms:W3CDTF">2024-09-09T22:34:00Z</dcterms:modified>
</cp:coreProperties>
</file>